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D8D74" w14:textId="00146D63" w:rsidR="00407248" w:rsidRPr="00823295" w:rsidRDefault="00407248" w:rsidP="00823295">
      <w:pPr>
        <w:pStyle w:val="ListParagraph"/>
        <w:numPr>
          <w:ilvl w:val="0"/>
          <w:numId w:val="47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823295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QUESTIONNAIRE FOR STAKEHOLDERS</w:t>
      </w:r>
    </w:p>
    <w:p w14:paraId="67685F8C" w14:textId="77777777" w:rsidR="00407248" w:rsidRDefault="00407248" w:rsidP="004072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3"/>
          <w:szCs w:val="23"/>
        </w:rPr>
      </w:pPr>
    </w:p>
    <w:p w14:paraId="2A2677D8" w14:textId="026758A0" w:rsidR="00407248" w:rsidRPr="00823295" w:rsidRDefault="00823295" w:rsidP="004072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ssessment of the performance of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I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nfluenza-like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I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>llness surveillance system</w:t>
      </w:r>
      <w:r w:rsidR="00407248"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O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kai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K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oi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N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orth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D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istrict,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G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ater Accr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Region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>, 202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2</w:t>
      </w:r>
    </w:p>
    <w:p w14:paraId="20D06838" w14:textId="77777777" w:rsidR="00407248" w:rsidRPr="009015FB" w:rsidRDefault="00407248" w:rsidP="004072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3"/>
          <w:szCs w:val="23"/>
        </w:rPr>
      </w:pPr>
    </w:p>
    <w:p w14:paraId="763B0282" w14:textId="634C4B49" w:rsidR="00407248" w:rsidRPr="00823295" w:rsidRDefault="00823295" w:rsidP="0040724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>Questionnaire for stakeholders at</w:t>
      </w:r>
      <w:r w:rsidR="00407248"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he 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health directorate/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NMIMR</w:t>
      </w:r>
      <w:proofErr w:type="spellEnd"/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>/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NIC/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n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tional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level and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h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ealth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f</w:t>
      </w:r>
      <w:r w:rsidRPr="00823295">
        <w:rPr>
          <w:rFonts w:ascii="Times New Roman" w:hAnsi="Times New Roman" w:cs="Times New Roman"/>
          <w:b/>
          <w:bCs/>
          <w:color w:val="000000"/>
          <w:sz w:val="28"/>
          <w:szCs w:val="28"/>
        </w:rPr>
        <w:t>acilities</w:t>
      </w:r>
    </w:p>
    <w:p w14:paraId="50DC3115" w14:textId="77777777" w:rsidR="00407248" w:rsidRPr="00823295" w:rsidRDefault="00407248" w:rsidP="004072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14:paraId="2A46E209" w14:textId="77777777" w:rsidR="00823295" w:rsidRDefault="00407248" w:rsidP="004072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9015FB">
        <w:rPr>
          <w:rFonts w:ascii="Times New Roman" w:hAnsi="Times New Roman" w:cs="Times New Roman"/>
          <w:color w:val="000000"/>
          <w:sz w:val="23"/>
          <w:szCs w:val="23"/>
        </w:rPr>
        <w:t>This questionnaire is strictly for academic purposes. No respondent or the organization he/she represents will be identified by name in the report</w:t>
      </w:r>
      <w:r w:rsidR="00823295">
        <w:rPr>
          <w:rFonts w:ascii="Times New Roman" w:hAnsi="Times New Roman" w:cs="Times New Roman"/>
          <w:color w:val="000000"/>
          <w:sz w:val="23"/>
          <w:szCs w:val="23"/>
        </w:rPr>
        <w:t>.</w:t>
      </w:r>
      <w:r w:rsidRPr="009015FB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</w:p>
    <w:p w14:paraId="2A53D636" w14:textId="44E3CF52" w:rsidR="00407248" w:rsidRDefault="00407248" w:rsidP="004072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</w:rPr>
      </w:pPr>
      <w:r w:rsidRPr="009015FB">
        <w:rPr>
          <w:rFonts w:ascii="Times New Roman" w:hAnsi="Times New Roman" w:cs="Times New Roman"/>
          <w:color w:val="000000"/>
          <w:sz w:val="23"/>
          <w:szCs w:val="23"/>
        </w:rPr>
        <w:t xml:space="preserve">Your input to the following questions will help improve the 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Influenza-like </w:t>
      </w:r>
      <w:r w:rsidR="00823295">
        <w:rPr>
          <w:rFonts w:ascii="Times New Roman" w:hAnsi="Times New Roman" w:cs="Times New Roman"/>
          <w:color w:val="000000"/>
          <w:sz w:val="23"/>
          <w:szCs w:val="23"/>
        </w:rPr>
        <w:t>i</w:t>
      </w:r>
      <w:r>
        <w:rPr>
          <w:rFonts w:ascii="Times New Roman" w:hAnsi="Times New Roman" w:cs="Times New Roman"/>
          <w:color w:val="000000"/>
          <w:sz w:val="23"/>
          <w:szCs w:val="23"/>
        </w:rPr>
        <w:t xml:space="preserve">llness </w:t>
      </w:r>
      <w:r w:rsidRPr="009015FB">
        <w:rPr>
          <w:rFonts w:ascii="Times New Roman" w:hAnsi="Times New Roman" w:cs="Times New Roman"/>
          <w:color w:val="000000"/>
          <w:sz w:val="23"/>
          <w:szCs w:val="23"/>
        </w:rPr>
        <w:t xml:space="preserve">surveillance system in the </w:t>
      </w:r>
      <w:r>
        <w:rPr>
          <w:rFonts w:ascii="Times New Roman" w:hAnsi="Times New Roman" w:cs="Times New Roman"/>
          <w:color w:val="000000"/>
          <w:sz w:val="23"/>
          <w:szCs w:val="23"/>
        </w:rPr>
        <w:t>Okai</w:t>
      </w:r>
      <w:r w:rsidR="00823295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/>
          <w:sz w:val="23"/>
          <w:szCs w:val="23"/>
        </w:rPr>
        <w:t>Koi North District</w:t>
      </w:r>
      <w:r w:rsidR="00E61ED2">
        <w:rPr>
          <w:rFonts w:ascii="Times New Roman" w:hAnsi="Times New Roman" w:cs="Times New Roman"/>
          <w:color w:val="000000"/>
          <w:sz w:val="23"/>
          <w:szCs w:val="23"/>
        </w:rPr>
        <w:t>.</w:t>
      </w:r>
    </w:p>
    <w:p w14:paraId="0A5B9248" w14:textId="2C629FC5" w:rsidR="005D7B6E" w:rsidRDefault="005D7B6E"/>
    <w:p w14:paraId="29A93808" w14:textId="00F360A0" w:rsidR="00483CDD" w:rsidRPr="00823295" w:rsidRDefault="00407248" w:rsidP="0040724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Unique identifier for respondents</w:t>
      </w:r>
      <w:r w:rsidRPr="00823295">
        <w:rPr>
          <w:rFonts w:ascii="Times New Roman" w:hAnsi="Times New Roman" w:cs="Times New Roman"/>
          <w:b/>
          <w:sz w:val="24"/>
          <w:szCs w:val="24"/>
        </w:rPr>
        <w:t xml:space="preserve">            ……………………………………. </w:t>
      </w:r>
    </w:p>
    <w:p w14:paraId="0D608D00" w14:textId="77777777" w:rsidR="00407248" w:rsidRPr="00823295" w:rsidRDefault="00407248" w:rsidP="004072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Date of interview</w:t>
      </w:r>
      <w:r w:rsidRPr="00823295">
        <w:rPr>
          <w:rFonts w:ascii="Times New Roman" w:hAnsi="Times New Roman" w:cs="Times New Roman"/>
          <w:b/>
          <w:sz w:val="24"/>
          <w:szCs w:val="24"/>
        </w:rPr>
        <w:t xml:space="preserve">                                </w:t>
      </w:r>
      <w:r w:rsidRPr="00823295">
        <w:rPr>
          <w:rFonts w:ascii="Times New Roman" w:hAnsi="Times New Roman" w:cs="Times New Roman"/>
          <w:b/>
          <w:bCs/>
          <w:sz w:val="24"/>
          <w:szCs w:val="24"/>
        </w:rPr>
        <w:t xml:space="preserve">     ……</w:t>
      </w:r>
      <w:r w:rsidRPr="00823295">
        <w:rPr>
          <w:rFonts w:ascii="Times New Roman" w:hAnsi="Times New Roman" w:cs="Times New Roman"/>
          <w:b/>
          <w:sz w:val="24"/>
          <w:szCs w:val="24"/>
        </w:rPr>
        <w:t>…………………………</w:t>
      </w:r>
      <w:r w:rsidRPr="00823295">
        <w:rPr>
          <w:rFonts w:ascii="Times New Roman" w:hAnsi="Times New Roman" w:cs="Times New Roman"/>
          <w:b/>
          <w:bCs/>
          <w:sz w:val="24"/>
          <w:szCs w:val="24"/>
        </w:rPr>
        <w:t>…….</w:t>
      </w:r>
    </w:p>
    <w:p w14:paraId="4C0E0175" w14:textId="77777777" w:rsidR="00407248" w:rsidRPr="00823295" w:rsidRDefault="00407248" w:rsidP="00407248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823295">
        <w:rPr>
          <w:rFonts w:ascii="Times New Roman" w:hAnsi="Times New Roman" w:cs="Times New Roman"/>
          <w:b/>
          <w:bCs/>
          <w:color w:val="000000"/>
          <w:sz w:val="24"/>
          <w:szCs w:val="24"/>
        </w:rPr>
        <w:t>A.</w:t>
      </w:r>
      <w:r w:rsidRPr="00823295"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  <w:t>Demographic Characteristics</w:t>
      </w:r>
      <w:r w:rsidRPr="00823295">
        <w:rPr>
          <w:rFonts w:ascii="Times New Roman" w:hAnsi="Times New Roman" w:cs="Times New Roman"/>
          <w:bCs/>
          <w:sz w:val="24"/>
          <w:szCs w:val="24"/>
        </w:rPr>
        <w:t>: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2"/>
        <w:gridCol w:w="5866"/>
      </w:tblGrid>
      <w:tr w:rsidR="00407248" w:rsidRPr="00823295" w14:paraId="42631C0C" w14:textId="77777777" w:rsidTr="00483CDD">
        <w:trPr>
          <w:trHeight w:val="1425"/>
        </w:trPr>
        <w:tc>
          <w:tcPr>
            <w:tcW w:w="9918" w:type="dxa"/>
            <w:gridSpan w:val="2"/>
            <w:shd w:val="clear" w:color="auto" w:fill="auto"/>
          </w:tcPr>
          <w:p w14:paraId="3C2E8D58" w14:textId="6F5F3698" w:rsidR="00407248" w:rsidRPr="00823295" w:rsidRDefault="00407248" w:rsidP="00DF442F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A1.  </w:t>
            </w:r>
            <w:r w:rsidR="00CF3319" w:rsidRPr="00823295">
              <w:rPr>
                <w:rFonts w:ascii="Times New Roman" w:hAnsi="Times New Roman" w:cs="Times New Roman"/>
                <w:sz w:val="24"/>
                <w:szCs w:val="24"/>
              </w:rPr>
              <w:t>Level of Surveillance Participation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A2. Name of facility</w:t>
            </w:r>
            <w:r w:rsidR="00E61ED2" w:rsidRPr="00823295">
              <w:rPr>
                <w:rFonts w:ascii="Times New Roman" w:hAnsi="Times New Roman" w:cs="Times New Roman"/>
                <w:sz w:val="24"/>
                <w:szCs w:val="24"/>
              </w:rPr>
              <w:t>/ institution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F1D6833" w14:textId="71D67981" w:rsidR="00CF3319" w:rsidRPr="00823295" w:rsidRDefault="00AB44CD" w:rsidP="00DF44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F0D8FBF" wp14:editId="417AA26B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71755</wp:posOffset>
                      </wp:positionV>
                      <wp:extent cx="108585" cy="104775"/>
                      <wp:effectExtent l="0" t="0" r="18415" b="952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108585" cy="1047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EF16C" id="Rectangle 7" o:spid="_x0000_s1026" style="position:absolute;margin-left:5.85pt;margin-top:5.65pt;width:8.55pt;height:8.2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="00CF3319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  <w:r w:rsidR="00DF442F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</w:t>
            </w:r>
            <w:r w:rsidR="00392334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04B72D4" w14:textId="29DECFA1" w:rsidR="00AB44CD" w:rsidRPr="00823295" w:rsidRDefault="00AB44CD" w:rsidP="00DF44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0CC08C9" wp14:editId="25C9BA82">
                      <wp:simplePos x="0" y="0"/>
                      <wp:positionH relativeFrom="column">
                        <wp:posOffset>70492</wp:posOffset>
                      </wp:positionH>
                      <wp:positionV relativeFrom="paragraph">
                        <wp:posOffset>82520</wp:posOffset>
                      </wp:positionV>
                      <wp:extent cx="108585" cy="104775"/>
                      <wp:effectExtent l="0" t="0" r="18415" b="952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108585" cy="1047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936AB8" id="Rectangle 10" o:spid="_x0000_s1026" style="position:absolute;margin-left:5.55pt;margin-top:6.5pt;width:8.55pt;height:8.2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Sub-District</w:t>
            </w:r>
            <w:r w:rsidR="00DF442F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A3. </w:t>
            </w:r>
            <w:r w:rsidR="00483CDD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Number of Health Staff involved in surveillance:       </w:t>
            </w:r>
          </w:p>
          <w:p w14:paraId="505AB1C8" w14:textId="4BEF630E" w:rsidR="00AB44CD" w:rsidRPr="00823295" w:rsidRDefault="00DF442F" w:rsidP="00AB4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5C1F0CA" wp14:editId="7C34A247">
                      <wp:simplePos x="0" y="0"/>
                      <wp:positionH relativeFrom="column">
                        <wp:posOffset>70492</wp:posOffset>
                      </wp:positionH>
                      <wp:positionV relativeFrom="paragraph">
                        <wp:posOffset>28958</wp:posOffset>
                      </wp:positionV>
                      <wp:extent cx="109151" cy="104936"/>
                      <wp:effectExtent l="0" t="0" r="18415" b="952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 flipH="1">
                                <a:off x="0" y="0"/>
                                <a:ext cx="109151" cy="10493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F46D5B" id="Rectangle 11" o:spid="_x0000_s1026" style="position:absolute;margin-left:5.55pt;margin-top:2.3pt;width:8.6pt;height:8.2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District</w:t>
            </w:r>
            <w:r w:rsidR="00F509D8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83CDD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</w:t>
            </w:r>
            <w:r w:rsidR="00E61ED2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___________________________________________</w:t>
            </w:r>
          </w:p>
        </w:tc>
      </w:tr>
      <w:tr w:rsidR="00407248" w:rsidRPr="00823295" w14:paraId="3179C5C6" w14:textId="77777777" w:rsidTr="00483CDD">
        <w:trPr>
          <w:trHeight w:val="710"/>
        </w:trPr>
        <w:tc>
          <w:tcPr>
            <w:tcW w:w="4052" w:type="dxa"/>
            <w:shd w:val="clear" w:color="auto" w:fill="auto"/>
          </w:tcPr>
          <w:p w14:paraId="6F37E2C1" w14:textId="63D00EAE" w:rsidR="00407248" w:rsidRPr="00823295" w:rsidRDefault="00DF442F" w:rsidP="007266F3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  <w:r w:rsidR="00407248" w:rsidRPr="00823295">
              <w:rPr>
                <w:rFonts w:ascii="Times New Roman" w:hAnsi="Times New Roman" w:cs="Times New Roman"/>
                <w:sz w:val="24"/>
                <w:szCs w:val="24"/>
              </w:rPr>
              <w:t>. Age</w:t>
            </w:r>
            <w:r w:rsidR="00437D5D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7248" w:rsidRPr="00823295">
              <w:rPr>
                <w:rFonts w:ascii="Times New Roman" w:hAnsi="Times New Roman" w:cs="Times New Roman"/>
                <w:sz w:val="24"/>
                <w:szCs w:val="24"/>
              </w:rPr>
              <w:t>(years):</w:t>
            </w:r>
            <w:r w:rsidR="00407248" w:rsidRPr="0082329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4E03039E" w14:textId="77777777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……………………</w:t>
            </w:r>
          </w:p>
        </w:tc>
        <w:tc>
          <w:tcPr>
            <w:tcW w:w="5866" w:type="dxa"/>
            <w:shd w:val="clear" w:color="auto" w:fill="auto"/>
          </w:tcPr>
          <w:p w14:paraId="64AEA7D4" w14:textId="2AC78D5B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F442F" w:rsidRPr="008232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. Sex:      </w:t>
            </w:r>
          </w:p>
          <w:p w14:paraId="1B694B48" w14:textId="77777777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B3E081" wp14:editId="56B8A82D">
                      <wp:simplePos x="0" y="0"/>
                      <wp:positionH relativeFrom="column">
                        <wp:posOffset>1493520</wp:posOffset>
                      </wp:positionH>
                      <wp:positionV relativeFrom="paragraph">
                        <wp:posOffset>20320</wp:posOffset>
                      </wp:positionV>
                      <wp:extent cx="200025" cy="171450"/>
                      <wp:effectExtent l="0" t="0" r="28575" b="1905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2E8823" id="Rectangle 3" o:spid="_x0000_s1026" style="position:absolute;margin-left:117.6pt;margin-top:1.6pt;width:15.7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518B52C" wp14:editId="1FEAFEE6">
                      <wp:simplePos x="0" y="0"/>
                      <wp:positionH relativeFrom="column">
                        <wp:posOffset>2579370</wp:posOffset>
                      </wp:positionH>
                      <wp:positionV relativeFrom="paragraph">
                        <wp:posOffset>10795</wp:posOffset>
                      </wp:positionV>
                      <wp:extent cx="200025" cy="171450"/>
                      <wp:effectExtent l="0" t="0" r="28575" b="1905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74E59C" id="Rectangle 2" o:spid="_x0000_s1026" style="position:absolute;margin-left:203.1pt;margin-top:.85pt;width:15.75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Male                   Female</w:t>
            </w:r>
          </w:p>
        </w:tc>
      </w:tr>
      <w:tr w:rsidR="00407248" w:rsidRPr="00823295" w14:paraId="0CD0B381" w14:textId="77777777" w:rsidTr="00483CDD">
        <w:trPr>
          <w:trHeight w:val="477"/>
        </w:trPr>
        <w:tc>
          <w:tcPr>
            <w:tcW w:w="9918" w:type="dxa"/>
            <w:gridSpan w:val="2"/>
            <w:shd w:val="clear" w:color="auto" w:fill="auto"/>
          </w:tcPr>
          <w:p w14:paraId="27A514BF" w14:textId="77777777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9B8BC" w14:textId="073A75F8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4E6C" w:rsidRPr="008232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92334" w:rsidRPr="00823295">
              <w:rPr>
                <w:rFonts w:ascii="Times New Roman" w:hAnsi="Times New Roman" w:cs="Times New Roman"/>
                <w:sz w:val="24"/>
                <w:szCs w:val="24"/>
              </w:rPr>
              <w:t>Category of Health Worker</w:t>
            </w:r>
            <w:r w:rsidR="007A1B14" w:rsidRPr="00823295">
              <w:rPr>
                <w:rFonts w:ascii="Times New Roman" w:hAnsi="Times New Roman" w:cs="Times New Roman"/>
                <w:sz w:val="24"/>
                <w:szCs w:val="24"/>
              </w:rPr>
              <w:t>/ Occupation</w:t>
            </w:r>
            <w:r w:rsidR="001C4E6C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A7. Position:</w:t>
            </w:r>
          </w:p>
        </w:tc>
      </w:tr>
      <w:tr w:rsidR="007441AF" w:rsidRPr="00823295" w14:paraId="7F533A8D" w14:textId="77777777" w:rsidTr="0004199A">
        <w:trPr>
          <w:trHeight w:val="509"/>
        </w:trPr>
        <w:tc>
          <w:tcPr>
            <w:tcW w:w="9918" w:type="dxa"/>
            <w:gridSpan w:val="2"/>
            <w:shd w:val="clear" w:color="auto" w:fill="auto"/>
          </w:tcPr>
          <w:p w14:paraId="39FC494A" w14:textId="77777777" w:rsidR="007441AF" w:rsidRPr="00823295" w:rsidRDefault="007441AF" w:rsidP="007441A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852E6F" w14:textId="5306767C" w:rsidR="007441AF" w:rsidRPr="00823295" w:rsidRDefault="007441AF" w:rsidP="007441AF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8. Your main activity in the ILI surveillance System:</w:t>
            </w:r>
          </w:p>
        </w:tc>
      </w:tr>
      <w:tr w:rsidR="00407248" w:rsidRPr="00823295" w14:paraId="0C1AD629" w14:textId="77777777" w:rsidTr="00483CDD">
        <w:trPr>
          <w:trHeight w:val="509"/>
        </w:trPr>
        <w:tc>
          <w:tcPr>
            <w:tcW w:w="4052" w:type="dxa"/>
            <w:shd w:val="clear" w:color="auto" w:fill="auto"/>
          </w:tcPr>
          <w:p w14:paraId="3D831FFA" w14:textId="77777777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6E888F" w14:textId="4FC8139A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4E6C" w:rsidRPr="008232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.  Department:</w:t>
            </w:r>
          </w:p>
        </w:tc>
        <w:tc>
          <w:tcPr>
            <w:tcW w:w="5866" w:type="dxa"/>
            <w:shd w:val="clear" w:color="auto" w:fill="auto"/>
          </w:tcPr>
          <w:p w14:paraId="2D79C332" w14:textId="77777777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2288F" w14:textId="55867D8B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4E6C" w:rsidRPr="008232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.    Number of years worked:  </w:t>
            </w:r>
          </w:p>
        </w:tc>
      </w:tr>
      <w:tr w:rsidR="00407248" w:rsidRPr="00823295" w14:paraId="2E93B5D8" w14:textId="77777777" w:rsidTr="00483CDD">
        <w:trPr>
          <w:trHeight w:val="647"/>
        </w:trPr>
        <w:tc>
          <w:tcPr>
            <w:tcW w:w="4052" w:type="dxa"/>
            <w:shd w:val="clear" w:color="auto" w:fill="auto"/>
          </w:tcPr>
          <w:p w14:paraId="7C969F0F" w14:textId="7ED66FD3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C4E6C" w:rsidRPr="0082329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Received Training on IDSR</w:t>
            </w:r>
            <w:r w:rsidR="00A21336" w:rsidRPr="00823295">
              <w:rPr>
                <w:rFonts w:ascii="Times New Roman" w:hAnsi="Times New Roman" w:cs="Times New Roman"/>
                <w:sz w:val="24"/>
                <w:szCs w:val="24"/>
              </w:rPr>
              <w:t>/ ILI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960FD2F" w14:textId="5024173D" w:rsidR="00407248" w:rsidRPr="00823295" w:rsidRDefault="001C4E6C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54193F3" wp14:editId="54A3263E">
                      <wp:simplePos x="0" y="0"/>
                      <wp:positionH relativeFrom="column">
                        <wp:posOffset>1316370</wp:posOffset>
                      </wp:positionH>
                      <wp:positionV relativeFrom="paragraph">
                        <wp:posOffset>61587</wp:posOffset>
                      </wp:positionV>
                      <wp:extent cx="200025" cy="116366"/>
                      <wp:effectExtent l="0" t="0" r="15875" b="1079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11636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20D5B9" id="Rectangle 5" o:spid="_x0000_s1026" style="position:absolute;margin-left:103.65pt;margin-top:4.85pt;width:15.75pt;height:9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Pr="0082329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CDF535" wp14:editId="786A2B8C">
                      <wp:simplePos x="0" y="0"/>
                      <wp:positionH relativeFrom="column">
                        <wp:posOffset>578240</wp:posOffset>
                      </wp:positionH>
                      <wp:positionV relativeFrom="paragraph">
                        <wp:posOffset>61587</wp:posOffset>
                      </wp:positionV>
                      <wp:extent cx="200025" cy="116366"/>
                      <wp:effectExtent l="0" t="0" r="15875" b="1079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0025" cy="11636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94133B" id="Rectangle 4" o:spid="_x0000_s1026" style="position:absolute;margin-left:45.55pt;margin-top:4.85pt;width:15.75pt;height:9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" fillcolor="window" strokecolor="#2f528f" strokeweight="1pt">
                      <v:path arrowok="t"/>
                    </v:rect>
                  </w:pict>
                </mc:Fallback>
              </mc:AlternateContent>
            </w:r>
            <w:r w:rsidR="00407248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       Yes                No:</w:t>
            </w:r>
            <w:r w:rsidR="00407248" w:rsidRPr="0082329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</w:t>
            </w:r>
          </w:p>
        </w:tc>
        <w:tc>
          <w:tcPr>
            <w:tcW w:w="5866" w:type="dxa"/>
            <w:shd w:val="clear" w:color="auto" w:fill="auto"/>
          </w:tcPr>
          <w:p w14:paraId="58DDBBEE" w14:textId="77777777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F7AB8" w14:textId="2C13DCA6" w:rsidR="00407248" w:rsidRPr="00823295" w:rsidRDefault="00407248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r w:rsidR="001C4E6C" w:rsidRPr="00823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. If yes, Year of Training:</w:t>
            </w:r>
          </w:p>
        </w:tc>
      </w:tr>
    </w:tbl>
    <w:p w14:paraId="5E98028F" w14:textId="7796712E" w:rsidR="00407248" w:rsidRPr="00823295" w:rsidRDefault="004072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0F775" w14:textId="57475E43" w:rsidR="005F06A7" w:rsidRPr="00823295" w:rsidRDefault="005F06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3295">
        <w:rPr>
          <w:rFonts w:ascii="Times New Roman" w:hAnsi="Times New Roman" w:cs="Times New Roman"/>
          <w:b/>
          <w:bCs/>
          <w:sz w:val="24"/>
          <w:szCs w:val="24"/>
        </w:rPr>
        <w:t>B. Purpose and Operations of the system</w:t>
      </w:r>
    </w:p>
    <w:p w14:paraId="67F82513" w14:textId="0F470F21" w:rsidR="005F06A7" w:rsidRPr="00823295" w:rsidRDefault="005F06A7">
      <w:p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1. Do you know the objectives</w:t>
      </w:r>
      <w:r w:rsidR="00DC224A" w:rsidRPr="00823295">
        <w:rPr>
          <w:rFonts w:ascii="Times New Roman" w:hAnsi="Times New Roman" w:cs="Times New Roman"/>
          <w:sz w:val="24"/>
          <w:szCs w:val="24"/>
        </w:rPr>
        <w:t xml:space="preserve"> of the ILI Surveillance? Y/N</w:t>
      </w:r>
    </w:p>
    <w:p w14:paraId="341C2AAC" w14:textId="766376DD" w:rsidR="00DC224A" w:rsidRPr="00823295" w:rsidRDefault="00A21336">
      <w:p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State any</w:t>
      </w:r>
      <w:r w:rsidR="00DC224A" w:rsidRPr="00823295">
        <w:rPr>
          <w:rFonts w:ascii="Times New Roman" w:hAnsi="Times New Roman" w:cs="Times New Roman"/>
          <w:sz w:val="24"/>
          <w:szCs w:val="24"/>
        </w:rPr>
        <w:t xml:space="preserve"> if YES……………………………………………………………………</w:t>
      </w:r>
    </w:p>
    <w:p w14:paraId="2C241212" w14:textId="64BC2D1C" w:rsidR="00DC224A" w:rsidRPr="00823295" w:rsidRDefault="00DC224A">
      <w:p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2. What is the planned and actual use of the data generated?...........................................</w:t>
      </w:r>
    </w:p>
    <w:p w14:paraId="221B80F6" w14:textId="58979D6A" w:rsidR="00DC224A" w:rsidRPr="00823295" w:rsidRDefault="00DC224A">
      <w:p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3.</w:t>
      </w:r>
      <w:r w:rsidR="006B59C1" w:rsidRPr="00823295">
        <w:rPr>
          <w:rFonts w:ascii="Times New Roman" w:hAnsi="Times New Roman" w:cs="Times New Roman"/>
          <w:sz w:val="24"/>
          <w:szCs w:val="24"/>
        </w:rPr>
        <w:t>What is the case definition for ILI surveillance?...........................................................</w:t>
      </w:r>
    </w:p>
    <w:p w14:paraId="36E8176A" w14:textId="02D0B3A6" w:rsidR="00493253" w:rsidRPr="00823295" w:rsidRDefault="00493253" w:rsidP="00493253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82329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F06A7" w:rsidRPr="0082329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232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3295">
        <w:rPr>
          <w:rFonts w:ascii="Times New Roman" w:hAnsi="Times New Roman" w:cs="Times New Roman"/>
          <w:sz w:val="24"/>
          <w:szCs w:val="24"/>
        </w:rPr>
        <w:t xml:space="preserve"> </w:t>
      </w:r>
      <w:r w:rsidRPr="00823295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Case Definition: 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76"/>
        <w:gridCol w:w="7129"/>
        <w:gridCol w:w="1134"/>
      </w:tblGrid>
      <w:tr w:rsidR="00493253" w:rsidRPr="00823295" w14:paraId="0C62C7D8" w14:textId="77777777" w:rsidTr="007266F3">
        <w:trPr>
          <w:trHeight w:val="479"/>
        </w:trPr>
        <w:tc>
          <w:tcPr>
            <w:tcW w:w="776" w:type="dxa"/>
            <w:vAlign w:val="center"/>
          </w:tcPr>
          <w:p w14:paraId="00D712EE" w14:textId="77777777" w:rsidR="00493253" w:rsidRPr="00823295" w:rsidRDefault="00493253" w:rsidP="007266F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Code </w:t>
            </w:r>
          </w:p>
        </w:tc>
        <w:tc>
          <w:tcPr>
            <w:tcW w:w="7129" w:type="dxa"/>
            <w:vAlign w:val="center"/>
          </w:tcPr>
          <w:p w14:paraId="55FDEAA2" w14:textId="77777777" w:rsidR="00493253" w:rsidRPr="00823295" w:rsidRDefault="00493253" w:rsidP="007266F3">
            <w:pPr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Assessment (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Assign one point for a correct answer and zero for 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a wrong answer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for each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tem mentioned) </w:t>
            </w:r>
          </w:p>
        </w:tc>
        <w:tc>
          <w:tcPr>
            <w:tcW w:w="1134" w:type="dxa"/>
          </w:tcPr>
          <w:p w14:paraId="091F2F35" w14:textId="77777777" w:rsidR="00493253" w:rsidRPr="00823295" w:rsidRDefault="00493253" w:rsidP="007266F3">
            <w:pPr>
              <w:spacing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62CD6BB3" w14:textId="77777777" w:rsidTr="007266F3">
        <w:trPr>
          <w:trHeight w:val="431"/>
        </w:trPr>
        <w:tc>
          <w:tcPr>
            <w:tcW w:w="776" w:type="dxa"/>
          </w:tcPr>
          <w:p w14:paraId="449956CD" w14:textId="7C41834E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B</w:t>
            </w:r>
            <w:r w:rsidR="006B59C1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7129" w:type="dxa"/>
          </w:tcPr>
          <w:p w14:paraId="49A3CC31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Fever &gt; 38 ºC</w:t>
            </w:r>
          </w:p>
        </w:tc>
        <w:tc>
          <w:tcPr>
            <w:tcW w:w="1134" w:type="dxa"/>
          </w:tcPr>
          <w:p w14:paraId="2BDD45D9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7E2E17A2" w14:textId="77777777" w:rsidTr="007266F3">
        <w:trPr>
          <w:trHeight w:val="409"/>
        </w:trPr>
        <w:tc>
          <w:tcPr>
            <w:tcW w:w="776" w:type="dxa"/>
          </w:tcPr>
          <w:p w14:paraId="7DA99202" w14:textId="74D7B0D7" w:rsidR="00493253" w:rsidRPr="00823295" w:rsidRDefault="00493253" w:rsidP="007266F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="006B59C1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7129" w:type="dxa"/>
          </w:tcPr>
          <w:p w14:paraId="6D534AB7" w14:textId="589181C2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Onset of symptoms</w:t>
            </w:r>
            <w:r w:rsidR="00B73E65"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and difficulty in breathing</w:t>
            </w: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 within the last 10 days</w:t>
            </w:r>
          </w:p>
        </w:tc>
        <w:tc>
          <w:tcPr>
            <w:tcW w:w="1134" w:type="dxa"/>
          </w:tcPr>
          <w:p w14:paraId="2F662F37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66353776" w14:textId="77777777" w:rsidTr="007266F3">
        <w:trPr>
          <w:trHeight w:val="415"/>
        </w:trPr>
        <w:tc>
          <w:tcPr>
            <w:tcW w:w="776" w:type="dxa"/>
          </w:tcPr>
          <w:p w14:paraId="494DAD11" w14:textId="11A82FE1" w:rsidR="00493253" w:rsidRPr="00823295" w:rsidRDefault="00493253" w:rsidP="007266F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="006B59C1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7129" w:type="dxa"/>
          </w:tcPr>
          <w:p w14:paraId="43F551E6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 xml:space="preserve">Cough </w:t>
            </w:r>
          </w:p>
        </w:tc>
        <w:tc>
          <w:tcPr>
            <w:tcW w:w="1134" w:type="dxa"/>
          </w:tcPr>
          <w:p w14:paraId="3553AD89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277A9690" w14:textId="77777777" w:rsidTr="007266F3">
        <w:trPr>
          <w:trHeight w:val="420"/>
        </w:trPr>
        <w:tc>
          <w:tcPr>
            <w:tcW w:w="776" w:type="dxa"/>
          </w:tcPr>
          <w:p w14:paraId="229D89C7" w14:textId="69AFB847" w:rsidR="00493253" w:rsidRPr="00823295" w:rsidRDefault="006B59C1" w:rsidP="006B59C1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493253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="00493253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7129" w:type="dxa"/>
          </w:tcPr>
          <w:p w14:paraId="10BB5DF4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134" w:type="dxa"/>
          </w:tcPr>
          <w:p w14:paraId="7F101821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6742DD4D" w14:textId="77777777" w:rsidTr="007266F3">
        <w:trPr>
          <w:trHeight w:val="412"/>
        </w:trPr>
        <w:tc>
          <w:tcPr>
            <w:tcW w:w="776" w:type="dxa"/>
          </w:tcPr>
          <w:p w14:paraId="24EECD6F" w14:textId="153D6359" w:rsidR="00493253" w:rsidRPr="00823295" w:rsidRDefault="00493253" w:rsidP="007266F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="006B59C1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7129" w:type="dxa"/>
          </w:tcPr>
          <w:p w14:paraId="784BDADC" w14:textId="66E51BBB" w:rsidR="00493253" w:rsidRPr="00823295" w:rsidRDefault="00B73E65" w:rsidP="007266F3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iCs/>
                <w:sz w:val="24"/>
                <w:szCs w:val="24"/>
              </w:rPr>
              <w:t>Severe ILI symptoms and requires hospitalization (SARI)</w:t>
            </w:r>
          </w:p>
        </w:tc>
        <w:tc>
          <w:tcPr>
            <w:tcW w:w="1134" w:type="dxa"/>
          </w:tcPr>
          <w:p w14:paraId="11182B54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498588AE" w14:textId="77777777" w:rsidTr="007266F3">
        <w:trPr>
          <w:trHeight w:val="452"/>
        </w:trPr>
        <w:tc>
          <w:tcPr>
            <w:tcW w:w="776" w:type="dxa"/>
            <w:vAlign w:val="center"/>
          </w:tcPr>
          <w:p w14:paraId="59310969" w14:textId="6F1901DB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B</w:t>
            </w:r>
            <w:r w:rsidR="006B59C1"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823295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7129" w:type="dxa"/>
            <w:vAlign w:val="center"/>
          </w:tcPr>
          <w:p w14:paraId="4942EB78" w14:textId="766B2250" w:rsidR="00493253" w:rsidRPr="00823295" w:rsidRDefault="00F05B79" w:rsidP="007266F3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73E65" w:rsidRPr="00823295">
              <w:rPr>
                <w:rFonts w:ascii="Times New Roman" w:hAnsi="Times New Roman" w:cs="Times New Roman"/>
                <w:sz w:val="24"/>
                <w:szCs w:val="24"/>
              </w:rPr>
              <w:t>erson of any age in which clinician suspects ILI</w:t>
            </w:r>
          </w:p>
        </w:tc>
        <w:tc>
          <w:tcPr>
            <w:tcW w:w="1134" w:type="dxa"/>
          </w:tcPr>
          <w:p w14:paraId="27502AC5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3253" w:rsidRPr="00823295" w14:paraId="3E6F7A81" w14:textId="77777777" w:rsidTr="007266F3">
        <w:trPr>
          <w:trHeight w:val="452"/>
        </w:trPr>
        <w:tc>
          <w:tcPr>
            <w:tcW w:w="776" w:type="dxa"/>
            <w:vAlign w:val="center"/>
          </w:tcPr>
          <w:p w14:paraId="0B30BE20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129" w:type="dxa"/>
            <w:vAlign w:val="center"/>
          </w:tcPr>
          <w:p w14:paraId="67FA7B5C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23295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  <w:tc>
          <w:tcPr>
            <w:tcW w:w="1134" w:type="dxa"/>
          </w:tcPr>
          <w:p w14:paraId="0F5B58EF" w14:textId="77777777" w:rsidR="00493253" w:rsidRPr="00823295" w:rsidRDefault="00493253" w:rsidP="007266F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277FCCAF" w14:textId="1B888BA6" w:rsidR="00762B82" w:rsidRPr="00823295" w:rsidRDefault="00762B82">
      <w:pPr>
        <w:rPr>
          <w:rFonts w:ascii="Times New Roman" w:hAnsi="Times New Roman" w:cs="Times New Roman"/>
          <w:sz w:val="24"/>
          <w:szCs w:val="24"/>
        </w:rPr>
      </w:pPr>
    </w:p>
    <w:p w14:paraId="60621674" w14:textId="7F44FB4D" w:rsidR="006B59C1" w:rsidRPr="00823295" w:rsidRDefault="006B59C1">
      <w:p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4. What is the location of the surveillance system?..................................................</w:t>
      </w:r>
    </w:p>
    <w:p w14:paraId="2D270EBF" w14:textId="77777777" w:rsidR="009D6541" w:rsidRPr="00823295" w:rsidRDefault="009D6541" w:rsidP="00C425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20DAA2" w14:textId="46DD26D2" w:rsidR="00C42571" w:rsidRPr="00823295" w:rsidRDefault="00C42571" w:rsidP="00C425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23295">
        <w:rPr>
          <w:rFonts w:ascii="Times New Roman" w:hAnsi="Times New Roman" w:cs="Times New Roman"/>
          <w:b/>
          <w:sz w:val="24"/>
          <w:szCs w:val="24"/>
        </w:rPr>
        <w:t>SAMPLE COLLECTION, STORAGE AND TRANSPORTATION</w:t>
      </w:r>
    </w:p>
    <w:p w14:paraId="3B705FCE" w14:textId="12778AED" w:rsidR="00C42571" w:rsidRPr="00823295" w:rsidRDefault="00C42571" w:rsidP="00C4257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Do you </w:t>
      </w:r>
      <w:r w:rsidR="00437D5D" w:rsidRPr="00823295">
        <w:rPr>
          <w:rFonts w:ascii="Times New Roman" w:eastAsia="Calibri" w:hAnsi="Times New Roman" w:cs="Times New Roman"/>
          <w:sz w:val="24"/>
          <w:szCs w:val="24"/>
        </w:rPr>
        <w:t>collect ILI samples at this level (Routine / Outbreaks)</w:t>
      </w:r>
      <w:r w:rsidRPr="00823295">
        <w:rPr>
          <w:rFonts w:ascii="Times New Roman" w:eastAsia="Calibri" w:hAnsi="Times New Roman" w:cs="Times New Roman"/>
          <w:sz w:val="24"/>
          <w:szCs w:val="24"/>
        </w:rPr>
        <w:t>? Y/N</w:t>
      </w:r>
    </w:p>
    <w:p w14:paraId="2813469A" w14:textId="50009614" w:rsidR="00437D5D" w:rsidRPr="00823295" w:rsidRDefault="00437D5D" w:rsidP="00437D5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>Do you send</w:t>
      </w:r>
      <w:r w:rsidR="004970D3" w:rsidRPr="00823295">
        <w:rPr>
          <w:rFonts w:ascii="Times New Roman" w:eastAsia="Calibri" w:hAnsi="Times New Roman" w:cs="Times New Roman"/>
          <w:sz w:val="24"/>
          <w:szCs w:val="24"/>
        </w:rPr>
        <w:t xml:space="preserve"> / receive</w:t>
      </w: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ILI samples</w:t>
      </w:r>
      <w:r w:rsidR="004970D3" w:rsidRPr="00823295">
        <w:rPr>
          <w:rFonts w:ascii="Times New Roman" w:eastAsia="Calibri" w:hAnsi="Times New Roman" w:cs="Times New Roman"/>
          <w:sz w:val="24"/>
          <w:szCs w:val="24"/>
        </w:rPr>
        <w:t>/ data</w:t>
      </w: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each week? Y/N</w:t>
      </w:r>
    </w:p>
    <w:p w14:paraId="61182B57" w14:textId="4DE0EBA0" w:rsidR="00C42571" w:rsidRPr="00823295" w:rsidRDefault="00C42571" w:rsidP="00C4257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          If ‘N</w:t>
      </w:r>
      <w:r w:rsidR="006F3C2E" w:rsidRPr="00823295">
        <w:rPr>
          <w:rFonts w:ascii="Times New Roman" w:eastAsia="Calibri" w:hAnsi="Times New Roman" w:cs="Times New Roman"/>
          <w:sz w:val="24"/>
          <w:szCs w:val="24"/>
        </w:rPr>
        <w:t>o</w:t>
      </w:r>
      <w:r w:rsidRPr="00823295">
        <w:rPr>
          <w:rFonts w:ascii="Times New Roman" w:eastAsia="Calibri" w:hAnsi="Times New Roman" w:cs="Times New Roman"/>
          <w:sz w:val="24"/>
          <w:szCs w:val="24"/>
        </w:rPr>
        <w:t>’ why not? .....................................................</w:t>
      </w:r>
      <w:r w:rsidR="004970D3" w:rsidRPr="00823295">
        <w:rPr>
          <w:rFonts w:ascii="Times New Roman" w:eastAsia="Calibri" w:hAnsi="Times New Roman" w:cs="Times New Roman"/>
          <w:sz w:val="24"/>
          <w:szCs w:val="24"/>
        </w:rPr>
        <w:t>...........................................................</w:t>
      </w:r>
    </w:p>
    <w:p w14:paraId="774389B6" w14:textId="23F60ED1" w:rsidR="00C42571" w:rsidRPr="00823295" w:rsidRDefault="00C42571" w:rsidP="00C4257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How many ILI</w:t>
      </w:r>
      <w:r w:rsidR="008D2A97" w:rsidRPr="00823295">
        <w:rPr>
          <w:rFonts w:ascii="Times New Roman" w:hAnsi="Times New Roman" w:cs="Times New Roman"/>
          <w:sz w:val="24"/>
          <w:szCs w:val="24"/>
        </w:rPr>
        <w:t xml:space="preserve"> </w:t>
      </w:r>
      <w:r w:rsidRPr="00823295">
        <w:rPr>
          <w:rFonts w:ascii="Times New Roman" w:hAnsi="Times New Roman" w:cs="Times New Roman"/>
          <w:sz w:val="24"/>
          <w:szCs w:val="24"/>
        </w:rPr>
        <w:t>patients do you sample</w:t>
      </w:r>
      <w:r w:rsidR="004970D3" w:rsidRPr="00823295">
        <w:rPr>
          <w:rFonts w:ascii="Times New Roman" w:hAnsi="Times New Roman" w:cs="Times New Roman"/>
          <w:sz w:val="24"/>
          <w:szCs w:val="24"/>
        </w:rPr>
        <w:t>/ expect</w:t>
      </w:r>
      <w:r w:rsidRPr="00823295">
        <w:rPr>
          <w:rFonts w:ascii="Times New Roman" w:hAnsi="Times New Roman" w:cs="Times New Roman"/>
          <w:sz w:val="24"/>
          <w:szCs w:val="24"/>
        </w:rPr>
        <w:t xml:space="preserve"> in a week?</w:t>
      </w:r>
      <w:r w:rsidR="008D2A97" w:rsidRPr="00823295">
        <w:rPr>
          <w:rFonts w:ascii="Times New Roman" w:hAnsi="Times New Roman" w:cs="Times New Roman"/>
          <w:sz w:val="24"/>
          <w:szCs w:val="24"/>
        </w:rPr>
        <w:t xml:space="preserve"> =         Number of SARI patients? =</w:t>
      </w:r>
    </w:p>
    <w:p w14:paraId="7506F48A" w14:textId="6A3E8738" w:rsidR="00C42571" w:rsidRPr="00823295" w:rsidRDefault="00C42571" w:rsidP="00C4257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ALL patients who meet the ILI</w:t>
      </w:r>
      <w:r w:rsidR="008D2A97" w:rsidRPr="00823295">
        <w:rPr>
          <w:rFonts w:ascii="Times New Roman" w:hAnsi="Times New Roman" w:cs="Times New Roman"/>
          <w:sz w:val="24"/>
          <w:szCs w:val="24"/>
        </w:rPr>
        <w:t xml:space="preserve">/ SARI </w:t>
      </w:r>
      <w:r w:rsidRPr="00823295">
        <w:rPr>
          <w:rFonts w:ascii="Times New Roman" w:hAnsi="Times New Roman" w:cs="Times New Roman"/>
          <w:sz w:val="24"/>
          <w:szCs w:val="24"/>
        </w:rPr>
        <w:t>case definition</w:t>
      </w:r>
    </w:p>
    <w:p w14:paraId="26E041DA" w14:textId="1AEBB195" w:rsidR="00C42571" w:rsidRPr="00823295" w:rsidRDefault="00C42571" w:rsidP="00C4257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First five patients who meet the ILI</w:t>
      </w:r>
      <w:r w:rsidR="008D2A97" w:rsidRPr="00823295">
        <w:rPr>
          <w:rFonts w:ascii="Times New Roman" w:hAnsi="Times New Roman" w:cs="Times New Roman"/>
          <w:sz w:val="24"/>
          <w:szCs w:val="24"/>
        </w:rPr>
        <w:t>/ SARI</w:t>
      </w:r>
      <w:r w:rsidRPr="00823295">
        <w:rPr>
          <w:rFonts w:ascii="Times New Roman" w:hAnsi="Times New Roman" w:cs="Times New Roman"/>
          <w:sz w:val="24"/>
          <w:szCs w:val="24"/>
        </w:rPr>
        <w:t xml:space="preserve"> case definition</w:t>
      </w:r>
    </w:p>
    <w:p w14:paraId="044B1B72" w14:textId="6B3695FC" w:rsidR="00C42571" w:rsidRPr="00823295" w:rsidRDefault="00C42571" w:rsidP="00C4257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First ten patients who meet the ILI</w:t>
      </w:r>
      <w:r w:rsidR="008D2A97" w:rsidRPr="00823295">
        <w:rPr>
          <w:rFonts w:ascii="Times New Roman" w:hAnsi="Times New Roman" w:cs="Times New Roman"/>
          <w:sz w:val="24"/>
          <w:szCs w:val="24"/>
        </w:rPr>
        <w:t>/ SARI</w:t>
      </w:r>
      <w:r w:rsidRPr="00823295">
        <w:rPr>
          <w:rFonts w:ascii="Times New Roman" w:hAnsi="Times New Roman" w:cs="Times New Roman"/>
          <w:sz w:val="24"/>
          <w:szCs w:val="24"/>
        </w:rPr>
        <w:t xml:space="preserve"> case definition</w:t>
      </w:r>
    </w:p>
    <w:p w14:paraId="50689052" w14:textId="77777777" w:rsidR="00C42571" w:rsidRPr="00823295" w:rsidRDefault="00C42571" w:rsidP="00C4257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None</w:t>
      </w:r>
    </w:p>
    <w:p w14:paraId="15811615" w14:textId="77777777" w:rsidR="00C42571" w:rsidRPr="00823295" w:rsidRDefault="00C42571" w:rsidP="00C42571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What kind of respiratory specimen do you collect from patients who meet the ILI/SARI case definition</w:t>
      </w:r>
    </w:p>
    <w:p w14:paraId="1438D89B" w14:textId="0358E747" w:rsidR="00C42571" w:rsidRPr="00823295" w:rsidRDefault="00C42571" w:rsidP="00C42571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Nasopharyngeal specimen and/or Oropharyngeal specimen </w:t>
      </w:r>
      <w:r w:rsidR="00FC6975" w:rsidRPr="0082329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DA75E4" w14:textId="17EAE932" w:rsidR="00C42571" w:rsidRPr="00823295" w:rsidRDefault="00C42571" w:rsidP="00FC6975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Nasal aspirate              </w:t>
      </w:r>
      <w:r w:rsidR="00FC6975" w:rsidRPr="00823295">
        <w:rPr>
          <w:rFonts w:ascii="Times New Roman" w:hAnsi="Times New Roman" w:cs="Times New Roman"/>
          <w:sz w:val="24"/>
          <w:szCs w:val="24"/>
        </w:rPr>
        <w:t>c</w:t>
      </w:r>
      <w:r w:rsidRPr="00823295">
        <w:rPr>
          <w:rFonts w:ascii="Times New Roman" w:hAnsi="Times New Roman" w:cs="Times New Roman"/>
          <w:sz w:val="24"/>
          <w:szCs w:val="24"/>
        </w:rPr>
        <w:t xml:space="preserve">. Mouth Swab         </w:t>
      </w:r>
      <w:r w:rsidR="00FC6975" w:rsidRPr="00823295">
        <w:rPr>
          <w:rFonts w:ascii="Times New Roman" w:hAnsi="Times New Roman" w:cs="Times New Roman"/>
          <w:sz w:val="24"/>
          <w:szCs w:val="24"/>
        </w:rPr>
        <w:t>d</w:t>
      </w:r>
      <w:r w:rsidRPr="00823295">
        <w:rPr>
          <w:rFonts w:ascii="Times New Roman" w:hAnsi="Times New Roman" w:cs="Times New Roman"/>
          <w:sz w:val="24"/>
          <w:szCs w:val="24"/>
        </w:rPr>
        <w:t>. None of the above</w:t>
      </w:r>
    </w:p>
    <w:p w14:paraId="2A00E58D" w14:textId="73D6937A" w:rsidR="00E15576" w:rsidRPr="00823295" w:rsidRDefault="00E15576" w:rsidP="00E15576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Does your facility have the following?</w:t>
      </w:r>
    </w:p>
    <w:p w14:paraId="09E493E1" w14:textId="750697A0" w:rsidR="00E15576" w:rsidRPr="00823295" w:rsidRDefault="00E15576" w:rsidP="00E15576">
      <w:pPr>
        <w:pStyle w:val="NoSpacing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ILI sampling algorithm? Y/N</w:t>
      </w:r>
    </w:p>
    <w:p w14:paraId="18F3CA2B" w14:textId="051A7583" w:rsidR="00E15576" w:rsidRPr="00823295" w:rsidRDefault="008B484E" w:rsidP="00E15576">
      <w:pPr>
        <w:pStyle w:val="NoSpacing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SOPs?</w:t>
      </w:r>
      <w:r w:rsidR="00E15576" w:rsidRPr="00823295">
        <w:rPr>
          <w:rFonts w:ascii="Times New Roman" w:hAnsi="Times New Roman" w:cs="Times New Roman"/>
          <w:sz w:val="24"/>
          <w:szCs w:val="24"/>
        </w:rPr>
        <w:t xml:space="preserve"> Y/N</w:t>
      </w:r>
    </w:p>
    <w:p w14:paraId="13CEC2CC" w14:textId="2C4E4712" w:rsidR="00520248" w:rsidRPr="00823295" w:rsidRDefault="00520248" w:rsidP="00520248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Who collects the sample for laboratory testing?................................................</w:t>
      </w:r>
      <w:r w:rsidR="006F3C2E" w:rsidRPr="00823295">
        <w:rPr>
          <w:rFonts w:ascii="Times New Roman" w:hAnsi="Times New Roman" w:cs="Times New Roman"/>
          <w:sz w:val="24"/>
          <w:szCs w:val="24"/>
        </w:rPr>
        <w:t>.............</w:t>
      </w:r>
    </w:p>
    <w:p w14:paraId="6578A46C" w14:textId="3F7EC496" w:rsidR="00520248" w:rsidRPr="00823295" w:rsidRDefault="00520248" w:rsidP="00520248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Is the person responsible for sample collection trained? Y/N</w:t>
      </w:r>
    </w:p>
    <w:p w14:paraId="4EE9A5E3" w14:textId="77777777" w:rsidR="00C42571" w:rsidRPr="00823295" w:rsidRDefault="00C42571" w:rsidP="00C42571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7D90BB46" w14:textId="1A7A5ABE" w:rsidR="009C04A2" w:rsidRPr="00823295" w:rsidRDefault="00C42571" w:rsidP="009C04A2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How long does it take you to complete a case-based form? (Mins) ……………………………</w:t>
      </w:r>
    </w:p>
    <w:p w14:paraId="0BFD1675" w14:textId="64D9D658" w:rsidR="00AE7EC3" w:rsidRPr="00823295" w:rsidRDefault="00AE7EC3" w:rsidP="009C04A2">
      <w:pPr>
        <w:pStyle w:val="NoSpacing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Where do you store the respiratory specimen temporarily before sending it to NMIMR</w:t>
      </w:r>
    </w:p>
    <w:p w14:paraId="07532F58" w14:textId="3017F925" w:rsidR="00AE7EC3" w:rsidRPr="00823295" w:rsidRDefault="00AE7EC3" w:rsidP="004431F6">
      <w:pPr>
        <w:pStyle w:val="NoSpacing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Fridge 2-8°C      b. Freezer -20 to-80°C       c. On the bench   d.  None of the above </w:t>
      </w:r>
    </w:p>
    <w:p w14:paraId="5BAB0815" w14:textId="279D92D5" w:rsidR="00AE7EC3" w:rsidRPr="00823295" w:rsidRDefault="00AE7EC3" w:rsidP="004431F6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How long do you store the specimen before sending to NMIMR</w:t>
      </w:r>
    </w:p>
    <w:p w14:paraId="4B61F94D" w14:textId="4B930103" w:rsidR="00AE7EC3" w:rsidRPr="00823295" w:rsidRDefault="00AE7EC3" w:rsidP="004431F6">
      <w:pPr>
        <w:pStyle w:val="NoSpacing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Within 48hrs     b. Above 48hrs      c. One week     d.  One month    e. Other……….</w:t>
      </w:r>
    </w:p>
    <w:p w14:paraId="5BC734AE" w14:textId="77777777" w:rsidR="004431F6" w:rsidRPr="00823295" w:rsidRDefault="004431F6" w:rsidP="004431F6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lastRenderedPageBreak/>
        <w:t>How do you package the sample for shipping?</w:t>
      </w:r>
    </w:p>
    <w:p w14:paraId="043CEA74" w14:textId="77777777" w:rsidR="004431F6" w:rsidRPr="00823295" w:rsidRDefault="004431F6" w:rsidP="004431F6">
      <w:pPr>
        <w:pStyle w:val="NoSpacing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Single packaging    b. Double packaging     c. Triple packaging</w:t>
      </w:r>
    </w:p>
    <w:p w14:paraId="2FFB258E" w14:textId="77777777" w:rsidR="004431F6" w:rsidRPr="00823295" w:rsidRDefault="004431F6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19A9F5D" w14:textId="0D127575" w:rsidR="004431F6" w:rsidRPr="00823295" w:rsidRDefault="004431F6" w:rsidP="004431F6">
      <w:pPr>
        <w:pStyle w:val="NoSpacing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Is the sample transported under cold chain (4-8°C)? Y/N   And within 48hours after collection? Y/N</w:t>
      </w:r>
    </w:p>
    <w:p w14:paraId="22443D93" w14:textId="47D18B70" w:rsidR="00FF341D" w:rsidRPr="00823295" w:rsidRDefault="00FF341D" w:rsidP="00FF341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5F0327A" w14:textId="4E6D81AA" w:rsidR="005D030B" w:rsidRPr="00823295" w:rsidRDefault="005D030B" w:rsidP="00FF341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823295">
        <w:rPr>
          <w:rFonts w:ascii="Times New Roman" w:hAnsi="Times New Roman" w:cs="Times New Roman"/>
          <w:b/>
          <w:sz w:val="24"/>
          <w:szCs w:val="24"/>
        </w:rPr>
        <w:t>COMPONENTS OF SYSTEM</w:t>
      </w:r>
    </w:p>
    <w:p w14:paraId="00899E5D" w14:textId="30F5A9F4" w:rsidR="00C13DBB" w:rsidRPr="00823295" w:rsidRDefault="009D6541" w:rsidP="00C13DBB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bCs/>
          <w:sz w:val="24"/>
          <w:szCs w:val="24"/>
        </w:rPr>
      </w:pPr>
      <w:r w:rsidRPr="00823295">
        <w:rPr>
          <w:rFonts w:ascii="Times New Roman" w:hAnsi="Times New Roman" w:cs="Times New Roman"/>
          <w:bCs/>
          <w:sz w:val="24"/>
          <w:szCs w:val="24"/>
        </w:rPr>
        <w:t xml:space="preserve">What is the </w:t>
      </w:r>
      <w:r w:rsidR="009C04A2" w:rsidRPr="00823295">
        <w:rPr>
          <w:rFonts w:ascii="Times New Roman" w:hAnsi="Times New Roman" w:cs="Times New Roman"/>
          <w:bCs/>
          <w:sz w:val="24"/>
          <w:szCs w:val="24"/>
        </w:rPr>
        <w:t xml:space="preserve">catchment </w:t>
      </w:r>
      <w:r w:rsidRPr="00823295">
        <w:rPr>
          <w:rFonts w:ascii="Times New Roman" w:hAnsi="Times New Roman" w:cs="Times New Roman"/>
          <w:bCs/>
          <w:sz w:val="24"/>
          <w:szCs w:val="24"/>
        </w:rPr>
        <w:t xml:space="preserve">population </w:t>
      </w:r>
      <w:r w:rsidR="009C04A2" w:rsidRPr="00823295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Pr="00823295">
        <w:rPr>
          <w:rFonts w:ascii="Times New Roman" w:hAnsi="Times New Roman" w:cs="Times New Roman"/>
          <w:bCs/>
          <w:sz w:val="24"/>
          <w:szCs w:val="24"/>
        </w:rPr>
        <w:t>the ILI surveillance?....................................</w:t>
      </w:r>
      <w:r w:rsidR="009C04A2" w:rsidRPr="00823295">
        <w:rPr>
          <w:rFonts w:ascii="Times New Roman" w:hAnsi="Times New Roman" w:cs="Times New Roman"/>
          <w:bCs/>
          <w:sz w:val="24"/>
          <w:szCs w:val="24"/>
        </w:rPr>
        <w:t>........</w:t>
      </w:r>
    </w:p>
    <w:p w14:paraId="3B07BC35" w14:textId="412D5D65" w:rsidR="00216C71" w:rsidRPr="00823295" w:rsidRDefault="00C13DBB" w:rsidP="009D6541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bCs/>
          <w:sz w:val="24"/>
          <w:szCs w:val="24"/>
        </w:rPr>
      </w:pPr>
      <w:r w:rsidRPr="00823295">
        <w:rPr>
          <w:rFonts w:ascii="Times New Roman" w:hAnsi="Times New Roman" w:cs="Times New Roman"/>
          <w:bCs/>
          <w:sz w:val="24"/>
          <w:szCs w:val="24"/>
        </w:rPr>
        <w:t>Who enters the data………………………</w:t>
      </w:r>
      <w:r w:rsidR="00854B81" w:rsidRPr="00823295">
        <w:rPr>
          <w:rFonts w:ascii="Times New Roman" w:hAnsi="Times New Roman" w:cs="Times New Roman"/>
          <w:bCs/>
          <w:sz w:val="24"/>
          <w:szCs w:val="24"/>
        </w:rPr>
        <w:t>……………………………….</w:t>
      </w:r>
    </w:p>
    <w:p w14:paraId="2144D51A" w14:textId="496944A3" w:rsidR="00A657A8" w:rsidRPr="00823295" w:rsidRDefault="00A657A8" w:rsidP="009D6541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bCs/>
          <w:sz w:val="24"/>
          <w:szCs w:val="24"/>
        </w:rPr>
      </w:pPr>
      <w:r w:rsidRPr="00823295">
        <w:rPr>
          <w:rFonts w:ascii="Times New Roman" w:hAnsi="Times New Roman" w:cs="Times New Roman"/>
          <w:bCs/>
          <w:sz w:val="24"/>
          <w:szCs w:val="24"/>
        </w:rPr>
        <w:t>How is data stored? Is it under lock and key (password)?......................................</w:t>
      </w:r>
      <w:r w:rsidR="00947607" w:rsidRPr="00823295">
        <w:rPr>
          <w:rFonts w:ascii="Times New Roman" w:hAnsi="Times New Roman" w:cs="Times New Roman"/>
          <w:bCs/>
          <w:sz w:val="24"/>
          <w:szCs w:val="24"/>
        </w:rPr>
        <w:t>........</w:t>
      </w:r>
    </w:p>
    <w:p w14:paraId="2EFAFE2E" w14:textId="1FA35325" w:rsidR="00FF341D" w:rsidRPr="00823295" w:rsidRDefault="00FF341D" w:rsidP="00216C71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Do you keep copies of the case</w:t>
      </w:r>
      <w:r w:rsidR="00BC6C55"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based forms</w:t>
      </w:r>
      <w:r w:rsidR="009F2598"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oth new and filled out ones)</w:t>
      </w: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6DF5F304" w14:textId="77777777" w:rsidR="00FF341D" w:rsidRPr="00823295" w:rsidRDefault="00FF341D" w:rsidP="00FF341D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Yes                       b. No</w:t>
      </w:r>
    </w:p>
    <w:p w14:paraId="27306E2B" w14:textId="53A2B977" w:rsidR="00FF341D" w:rsidRPr="00823295" w:rsidRDefault="00FF341D" w:rsidP="00AC2756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Do you analyze the influenza surveillance data generated from your facility</w:t>
      </w:r>
      <w:r w:rsidR="00AC2756" w:rsidRPr="00823295">
        <w:rPr>
          <w:rFonts w:ascii="Times New Roman" w:hAnsi="Times New Roman" w:cs="Times New Roman"/>
          <w:sz w:val="24"/>
          <w:szCs w:val="24"/>
        </w:rPr>
        <w:t xml:space="preserve"> (Y/N) and by who</w:t>
      </w:r>
      <w:r w:rsidRPr="00823295">
        <w:rPr>
          <w:rFonts w:ascii="Times New Roman" w:hAnsi="Times New Roman" w:cs="Times New Roman"/>
          <w:sz w:val="24"/>
          <w:szCs w:val="24"/>
        </w:rPr>
        <w:t>?</w:t>
      </w:r>
      <w:r w:rsidR="00AC2756" w:rsidRPr="00823295">
        <w:rPr>
          <w:rFonts w:ascii="Times New Roman" w:hAnsi="Times New Roman" w:cs="Times New Roman"/>
          <w:sz w:val="24"/>
          <w:szCs w:val="24"/>
        </w:rPr>
        <w:t>.......................................................................</w:t>
      </w:r>
    </w:p>
    <w:p w14:paraId="07FF2AE9" w14:textId="77777777" w:rsidR="00FF341D" w:rsidRPr="00823295" w:rsidRDefault="00FF341D" w:rsidP="00FF341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        If YES, how…………………………………………………</w:t>
      </w:r>
      <w:proofErr w:type="gramStart"/>
      <w:r w:rsidRPr="00823295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631DE477" w14:textId="239E69B3" w:rsidR="00FF341D" w:rsidRPr="00823295" w:rsidRDefault="00FF341D" w:rsidP="00216C71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chart </w:t>
      </w:r>
      <w:r w:rsidR="009F2598"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 </w:t>
      </w: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I/SARI </w:t>
      </w:r>
      <w:r w:rsidR="009F2598"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spected </w:t>
      </w: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cases and confirmed cases in your facility?</w:t>
      </w:r>
    </w:p>
    <w:p w14:paraId="0CD28F70" w14:textId="77777777" w:rsidR="00FF341D" w:rsidRPr="00823295" w:rsidRDefault="00FF341D" w:rsidP="00FF341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Yes                         b. No</w:t>
      </w:r>
    </w:p>
    <w:p w14:paraId="04D565E0" w14:textId="4255D0FC" w:rsidR="00FF341D" w:rsidRPr="00823295" w:rsidRDefault="00FF341D" w:rsidP="00216C71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Do you review the distribution of influenza cases by person, place and time?</w:t>
      </w:r>
    </w:p>
    <w:p w14:paraId="09B1FFF8" w14:textId="77777777" w:rsidR="00FF341D" w:rsidRPr="00823295" w:rsidRDefault="00FF341D" w:rsidP="00FF341D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Yes                           b. No</w:t>
      </w:r>
    </w:p>
    <w:p w14:paraId="0CB58C69" w14:textId="77777777" w:rsidR="00FF341D" w:rsidRPr="00823295" w:rsidRDefault="00FF341D" w:rsidP="00FF341D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        If YES, how often…………………………………………………</w:t>
      </w:r>
    </w:p>
    <w:p w14:paraId="26A5A43C" w14:textId="1E129A51" w:rsidR="00FF341D" w:rsidRPr="00823295" w:rsidRDefault="00FF341D" w:rsidP="00C13DBB">
      <w:pPr>
        <w:pStyle w:val="NoSpacing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Do you report ILI/SARI cases on the IDSR</w:t>
      </w:r>
      <w:r w:rsidR="00C13DBB" w:rsidRPr="00823295">
        <w:rPr>
          <w:rFonts w:ascii="Times New Roman" w:hAnsi="Times New Roman" w:cs="Times New Roman"/>
          <w:sz w:val="24"/>
          <w:szCs w:val="24"/>
        </w:rPr>
        <w:t xml:space="preserve"> (Y/N) and to what level</w:t>
      </w:r>
      <w:r w:rsidRPr="00823295">
        <w:rPr>
          <w:rFonts w:ascii="Times New Roman" w:hAnsi="Times New Roman" w:cs="Times New Roman"/>
          <w:sz w:val="24"/>
          <w:szCs w:val="24"/>
        </w:rPr>
        <w:t>?</w:t>
      </w:r>
      <w:r w:rsidR="00C13DBB" w:rsidRPr="00823295">
        <w:rPr>
          <w:rFonts w:ascii="Times New Roman" w:hAnsi="Times New Roman" w:cs="Times New Roman"/>
          <w:sz w:val="24"/>
          <w:szCs w:val="24"/>
        </w:rPr>
        <w:t>..............................</w:t>
      </w:r>
    </w:p>
    <w:p w14:paraId="29C1F032" w14:textId="092C2200" w:rsidR="00FF341D" w:rsidRPr="00823295" w:rsidRDefault="00FF341D" w:rsidP="00807090">
      <w:pPr>
        <w:pStyle w:val="NoSpacing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Do you receive the results for samples you send to NMIMR?</w:t>
      </w:r>
      <w:r w:rsidR="00807090" w:rsidRPr="00823295">
        <w:rPr>
          <w:rFonts w:ascii="Times New Roman" w:hAnsi="Times New Roman" w:cs="Times New Roman"/>
          <w:sz w:val="24"/>
          <w:szCs w:val="24"/>
        </w:rPr>
        <w:t xml:space="preserve"> Y/N</w:t>
      </w:r>
    </w:p>
    <w:p w14:paraId="10287F64" w14:textId="578F09EE" w:rsidR="00FF341D" w:rsidRPr="00823295" w:rsidRDefault="00FF341D" w:rsidP="00314801">
      <w:pPr>
        <w:pStyle w:val="NoSpacing"/>
        <w:tabs>
          <w:tab w:val="left" w:pos="65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       If </w:t>
      </w:r>
      <w:r w:rsidR="00AC2756" w:rsidRPr="00823295">
        <w:rPr>
          <w:rFonts w:ascii="Times New Roman" w:hAnsi="Times New Roman" w:cs="Times New Roman"/>
          <w:sz w:val="24"/>
          <w:szCs w:val="24"/>
        </w:rPr>
        <w:t>YES, how</w:t>
      </w:r>
      <w:r w:rsidRPr="00823295">
        <w:rPr>
          <w:rFonts w:ascii="Times New Roman" w:hAnsi="Times New Roman" w:cs="Times New Roman"/>
          <w:sz w:val="24"/>
          <w:szCs w:val="24"/>
        </w:rPr>
        <w:t xml:space="preserve"> often ………………………………………………………….</w:t>
      </w:r>
    </w:p>
    <w:p w14:paraId="76386AC3" w14:textId="2B50CA30" w:rsidR="009F2598" w:rsidRPr="00823295" w:rsidRDefault="009F2598" w:rsidP="00216C71">
      <w:pPr>
        <w:pStyle w:val="ListParagraph"/>
        <w:numPr>
          <w:ilvl w:val="0"/>
          <w:numId w:val="3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>How do you rate sending of samples to NMIMR?</w:t>
      </w:r>
    </w:p>
    <w:p w14:paraId="6D64A982" w14:textId="77777777" w:rsidR="009F2598" w:rsidRPr="00823295" w:rsidRDefault="009F2598" w:rsidP="009F2598">
      <w:pPr>
        <w:pStyle w:val="ListParagraph"/>
        <w:numPr>
          <w:ilvl w:val="0"/>
          <w:numId w:val="1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Difficult </w:t>
      </w:r>
      <w:r w:rsidRPr="00823295">
        <w:rPr>
          <w:rFonts w:ascii="Times New Roman" w:hAnsi="Times New Roman" w:cs="Times New Roman"/>
          <w:sz w:val="24"/>
          <w:szCs w:val="24"/>
        </w:rPr>
        <w:sym w:font="Wingdings" w:char="F06F"/>
      </w: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    b. Somewhat difficult  </w:t>
      </w:r>
      <w:r w:rsidRPr="00823295">
        <w:rPr>
          <w:rFonts w:ascii="Times New Roman" w:hAnsi="Times New Roman" w:cs="Times New Roman"/>
          <w:sz w:val="24"/>
          <w:szCs w:val="24"/>
        </w:rPr>
        <w:sym w:font="Wingdings" w:char="F06F"/>
      </w: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  c. Somewhat easy </w:t>
      </w:r>
      <w:r w:rsidRPr="00823295">
        <w:rPr>
          <w:rFonts w:ascii="Times New Roman" w:hAnsi="Times New Roman" w:cs="Times New Roman"/>
          <w:sz w:val="24"/>
          <w:szCs w:val="24"/>
        </w:rPr>
        <w:sym w:font="Wingdings" w:char="F06F"/>
      </w: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  d. Easy </w:t>
      </w:r>
      <w:r w:rsidRPr="00823295">
        <w:rPr>
          <w:rFonts w:ascii="Times New Roman" w:hAnsi="Times New Roman" w:cs="Times New Roman"/>
          <w:sz w:val="24"/>
          <w:szCs w:val="24"/>
        </w:rPr>
        <w:sym w:font="Wingdings" w:char="F06F"/>
      </w:r>
    </w:p>
    <w:p w14:paraId="27C17BBE" w14:textId="197AD2DA" w:rsidR="009F2598" w:rsidRPr="00823295" w:rsidRDefault="009F2598" w:rsidP="009F2598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r w:rsidR="00947607" w:rsidRPr="00823295">
        <w:rPr>
          <w:rFonts w:ascii="Times New Roman" w:eastAsia="Calibri" w:hAnsi="Times New Roman" w:cs="Times New Roman"/>
          <w:sz w:val="24"/>
          <w:szCs w:val="24"/>
        </w:rPr>
        <w:t>10</w:t>
      </w:r>
      <w:r w:rsidRPr="00823295">
        <w:rPr>
          <w:rFonts w:ascii="Times New Roman" w:eastAsia="Calibri" w:hAnsi="Times New Roman" w:cs="Times New Roman"/>
          <w:sz w:val="24"/>
          <w:szCs w:val="24"/>
        </w:rPr>
        <w:t>b. If the response is “difficult” or “somewhat difficult,” please explain why</w:t>
      </w:r>
    </w:p>
    <w:p w14:paraId="49C7C501" w14:textId="257CD511" w:rsidR="009F2598" w:rsidRPr="00823295" w:rsidRDefault="009F2598" w:rsidP="009F2598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 xml:space="preserve">      …………………………………………………………………………………………….</w:t>
      </w:r>
    </w:p>
    <w:p w14:paraId="6224CDB5" w14:textId="1D45E54F" w:rsidR="005521BA" w:rsidRPr="00823295" w:rsidRDefault="005521BA" w:rsidP="005521BA">
      <w:pPr>
        <w:pStyle w:val="ListParagraph"/>
        <w:numPr>
          <w:ilvl w:val="0"/>
          <w:numId w:val="34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</w:rPr>
        <w:t>What is the flow chart of information flow?..................................................................</w:t>
      </w:r>
    </w:p>
    <w:p w14:paraId="3CF1A4BD" w14:textId="30AF1A2B" w:rsidR="005521BA" w:rsidRPr="00823295" w:rsidRDefault="005521BA" w:rsidP="005521BA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88BB67E" w14:textId="32E4D591" w:rsidR="005521BA" w:rsidRPr="00823295" w:rsidRDefault="005521BA" w:rsidP="005521BA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FE1F4B2" w14:textId="3ECD589E" w:rsidR="005521BA" w:rsidRPr="00823295" w:rsidRDefault="005521BA" w:rsidP="005521BA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23295">
        <w:rPr>
          <w:rFonts w:ascii="Times New Roman" w:eastAsia="Calibri" w:hAnsi="Times New Roman" w:cs="Times New Roman"/>
          <w:b/>
          <w:bCs/>
          <w:sz w:val="24"/>
          <w:szCs w:val="24"/>
        </w:rPr>
        <w:t>SYSTEM REQUIREMENT</w:t>
      </w:r>
    </w:p>
    <w:p w14:paraId="66CD7B44" w14:textId="72940B9A" w:rsidR="005521BA" w:rsidRPr="00823295" w:rsidRDefault="00EF4FAA" w:rsidP="005521BA">
      <w:pPr>
        <w:pStyle w:val="ListParagraph"/>
        <w:numPr>
          <w:ilvl w:val="0"/>
          <w:numId w:val="35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s there budgetary allocation for ILI surveillance </w:t>
      </w:r>
      <w:r w:rsidR="003763A9" w:rsidRPr="00823295">
        <w:rPr>
          <w:rFonts w:ascii="Times New Roman" w:eastAsia="Calibri" w:hAnsi="Times New Roman" w:cs="Times New Roman"/>
          <w:sz w:val="24"/>
          <w:szCs w:val="24"/>
          <w:lang w:val="en-GB"/>
        </w:rPr>
        <w:t>system? (</w:t>
      </w:r>
      <w:r w:rsidRPr="00823295">
        <w:rPr>
          <w:rFonts w:ascii="Times New Roman" w:eastAsia="Calibri" w:hAnsi="Times New Roman" w:cs="Times New Roman"/>
          <w:sz w:val="24"/>
          <w:szCs w:val="24"/>
          <w:lang w:val="en-GB"/>
        </w:rPr>
        <w:t>Y/N); Mention the sources</w:t>
      </w:r>
    </w:p>
    <w:p w14:paraId="30024D40" w14:textId="01480DE8" w:rsidR="00EF4FAA" w:rsidRPr="00823295" w:rsidRDefault="00EF4FAA" w:rsidP="005521BA">
      <w:pPr>
        <w:pStyle w:val="ListParagraph"/>
        <w:numPr>
          <w:ilvl w:val="0"/>
          <w:numId w:val="35"/>
        </w:numPr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percentages of your time is spent on ILI </w:t>
      </w:r>
      <w:r w:rsidRPr="00823295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surveillance and follow up?</w:t>
      </w:r>
    </w:p>
    <w:p w14:paraId="1EC7F6FF" w14:textId="4FC030B8" w:rsidR="00C9775D" w:rsidRPr="00823295" w:rsidRDefault="00C9775D" w:rsidP="00C9775D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>What other resources do you need for ILI surveillance reporting?</w:t>
      </w:r>
    </w:p>
    <w:p w14:paraId="2E767CCF" w14:textId="5FA3E7EA" w:rsidR="00807090" w:rsidRPr="00823295" w:rsidRDefault="00807090" w:rsidP="003763A9">
      <w:pPr>
        <w:ind w:left="360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              a. Training?</w:t>
      </w:r>
    </w:p>
    <w:p w14:paraId="7507D7AC" w14:textId="19F859F9" w:rsidR="00807090" w:rsidRPr="00823295" w:rsidRDefault="00807090" w:rsidP="003763A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ab/>
        <w:t>b. Supplies?</w:t>
      </w:r>
    </w:p>
    <w:p w14:paraId="5027C73D" w14:textId="79261418" w:rsidR="00807090" w:rsidRPr="00823295" w:rsidRDefault="00807090" w:rsidP="003763A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ab/>
        <w:t>c. Travel?</w:t>
      </w:r>
    </w:p>
    <w:p w14:paraId="5A24709B" w14:textId="77777777" w:rsidR="003763A9" w:rsidRPr="00823295" w:rsidRDefault="00807090" w:rsidP="003763A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ab/>
        <w:t>d. Computer and other equipment?</w:t>
      </w:r>
    </w:p>
    <w:p w14:paraId="48E3536B" w14:textId="2E04ED4D" w:rsidR="00807090" w:rsidRPr="00823295" w:rsidRDefault="003763A9" w:rsidP="003763A9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807090" w:rsidRPr="00823295">
        <w:rPr>
          <w:rFonts w:ascii="Times New Roman" w:hAnsi="Times New Roman" w:cs="Times New Roman"/>
          <w:sz w:val="24"/>
          <w:szCs w:val="24"/>
        </w:rPr>
        <w:t>e. Other related services?</w:t>
      </w:r>
    </w:p>
    <w:p w14:paraId="1B19DC63" w14:textId="77777777" w:rsidR="00807090" w:rsidRPr="00823295" w:rsidRDefault="00807090" w:rsidP="0080709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957F7A" w14:textId="65CB6A0C" w:rsidR="006A1920" w:rsidRPr="00823295" w:rsidRDefault="00807090" w:rsidP="00807090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describe any instances when </w:t>
      </w:r>
      <w:r w:rsidR="003763A9"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>ILI</w:t>
      </w:r>
      <w:r w:rsidRPr="008232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eillance data led to changes in policies or programs at your level?</w:t>
      </w:r>
    </w:p>
    <w:p w14:paraId="2001F704" w14:textId="77777777" w:rsidR="006A1920" w:rsidRPr="00823295" w:rsidRDefault="006A1920" w:rsidP="00FF341D">
      <w:pPr>
        <w:spacing w:after="0"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62D813B" w14:textId="6C56979C" w:rsidR="00FF341D" w:rsidRPr="00823295" w:rsidRDefault="006D5D0A" w:rsidP="00FF341D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232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 General, What Are Your Overall Impressions of </w:t>
      </w:r>
      <w:r w:rsidR="00D16224" w:rsidRPr="00823295"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823295">
        <w:rPr>
          <w:rFonts w:ascii="Times New Roman" w:eastAsia="Calibri" w:hAnsi="Times New Roman" w:cs="Times New Roman"/>
          <w:b/>
          <w:bCs/>
          <w:sz w:val="24"/>
          <w:szCs w:val="24"/>
        </w:rPr>
        <w:t>he Influenza Sentinel Surveillance System?</w:t>
      </w:r>
    </w:p>
    <w:p w14:paraId="7AC3A473" w14:textId="7CEBD052" w:rsidR="00FF341D" w:rsidRPr="00823295" w:rsidRDefault="006D5D0A" w:rsidP="00FF341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3295">
        <w:rPr>
          <w:rFonts w:ascii="Times New Roman" w:eastAsia="Calibri" w:hAnsi="Times New Roman" w:cs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3E88BED2" w14:textId="77777777" w:rsidR="00FF341D" w:rsidRPr="00823295" w:rsidRDefault="00FF341D" w:rsidP="00FF341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0D5FA0" w14:textId="2147B263" w:rsidR="00FF341D" w:rsidRPr="00823295" w:rsidRDefault="006D5D0A" w:rsidP="00FF341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3295">
        <w:rPr>
          <w:rFonts w:ascii="Times New Roman" w:hAnsi="Times New Roman" w:cs="Times New Roman"/>
          <w:b/>
          <w:bCs/>
          <w:sz w:val="24"/>
          <w:szCs w:val="24"/>
        </w:rPr>
        <w:t xml:space="preserve">Do You Have Any Suggestions for Improving </w:t>
      </w:r>
      <w:r w:rsidR="00D16224" w:rsidRPr="00823295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823295">
        <w:rPr>
          <w:rFonts w:ascii="Times New Roman" w:hAnsi="Times New Roman" w:cs="Times New Roman"/>
          <w:b/>
          <w:bCs/>
          <w:sz w:val="24"/>
          <w:szCs w:val="24"/>
        </w:rPr>
        <w:t xml:space="preserve"> Influenza Surveillance Network’s Operation?</w:t>
      </w:r>
    </w:p>
    <w:p w14:paraId="5F1A2EBA" w14:textId="002647BD" w:rsidR="00FF341D" w:rsidRPr="00823295" w:rsidRDefault="006D5D0A" w:rsidP="00FF341D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3295">
        <w:rPr>
          <w:rFonts w:ascii="Times New Roman" w:hAnsi="Times New Roman" w:cs="Times New Roman"/>
          <w:b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A7F78DB" w14:textId="12B2456C" w:rsidR="00FF341D" w:rsidRPr="00823295" w:rsidRDefault="00FF341D" w:rsidP="00FF341D">
      <w:pPr>
        <w:rPr>
          <w:rFonts w:ascii="Times New Roman" w:hAnsi="Times New Roman" w:cs="Times New Roman"/>
          <w:sz w:val="24"/>
          <w:szCs w:val="24"/>
        </w:rPr>
      </w:pPr>
    </w:p>
    <w:p w14:paraId="5C1DEA1E" w14:textId="02AB6F59" w:rsidR="00B278D0" w:rsidRPr="00823295" w:rsidRDefault="00B278D0" w:rsidP="00FF341D">
      <w:pPr>
        <w:rPr>
          <w:rFonts w:ascii="Times New Roman" w:hAnsi="Times New Roman" w:cs="Times New Roman"/>
          <w:sz w:val="24"/>
          <w:szCs w:val="24"/>
        </w:rPr>
      </w:pPr>
    </w:p>
    <w:p w14:paraId="05DB52C5" w14:textId="5B7F4935" w:rsidR="00B278D0" w:rsidRPr="00823295" w:rsidRDefault="00B278D0" w:rsidP="00FF341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2329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</w:t>
      </w:r>
      <w:r w:rsidRPr="0082329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ank you</w:t>
      </w:r>
    </w:p>
    <w:p w14:paraId="732AE80B" w14:textId="5014E4C2" w:rsidR="00B278D0" w:rsidRPr="00823295" w:rsidRDefault="00B278D0" w:rsidP="00FF341D">
      <w:pPr>
        <w:rPr>
          <w:rFonts w:ascii="Times New Roman" w:hAnsi="Times New Roman" w:cs="Times New Roman"/>
          <w:sz w:val="24"/>
          <w:szCs w:val="24"/>
        </w:rPr>
      </w:pPr>
    </w:p>
    <w:p w14:paraId="4C98BC92" w14:textId="1A86FB91" w:rsidR="00B278D0" w:rsidRPr="00823295" w:rsidRDefault="00B278D0" w:rsidP="00FF341D">
      <w:pPr>
        <w:rPr>
          <w:rFonts w:ascii="Times New Roman" w:hAnsi="Times New Roman" w:cs="Times New Roman"/>
          <w:sz w:val="24"/>
          <w:szCs w:val="24"/>
        </w:rPr>
      </w:pPr>
    </w:p>
    <w:p w14:paraId="476DAAF0" w14:textId="55439B0B" w:rsidR="00B278D0" w:rsidRPr="00823295" w:rsidRDefault="00B278D0" w:rsidP="00FF341D">
      <w:pPr>
        <w:rPr>
          <w:rFonts w:ascii="Times New Roman" w:hAnsi="Times New Roman" w:cs="Times New Roman"/>
          <w:sz w:val="24"/>
          <w:szCs w:val="24"/>
        </w:rPr>
      </w:pPr>
    </w:p>
    <w:p w14:paraId="1D9FD761" w14:textId="18166AAC" w:rsidR="00B278D0" w:rsidRPr="00823295" w:rsidRDefault="00B278D0" w:rsidP="00FF341D">
      <w:pPr>
        <w:rPr>
          <w:rFonts w:ascii="Times New Roman" w:hAnsi="Times New Roman" w:cs="Times New Roman"/>
          <w:sz w:val="24"/>
          <w:szCs w:val="24"/>
        </w:rPr>
      </w:pPr>
    </w:p>
    <w:p w14:paraId="30D2CE61" w14:textId="4BA7DA92" w:rsidR="00FF341D" w:rsidRPr="00823295" w:rsidRDefault="00FF341D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78E264" w14:textId="1591D785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705BDD8" w14:textId="5250D31C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BFADE2" w14:textId="317E64A9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8E86BA8" w14:textId="6776E8B7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7CAA8C5" w14:textId="14B963D0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36D8AA" w14:textId="7E22AAC6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FE76E7" w14:textId="472430E4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27484C7" w14:textId="5B1699FD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D1E54A2" w14:textId="5FA17688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CD364C" w14:textId="06A8BC48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4BD240" w14:textId="01CDAEA8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AB2087F" w14:textId="2AFCC316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DD4F065" w14:textId="2D171E85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FAA742" w14:textId="2CEF921A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C4C47C" w14:textId="00B2CF79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6CE0356" w14:textId="77777777" w:rsidR="006D5D0A" w:rsidRPr="00823295" w:rsidRDefault="006D5D0A" w:rsidP="004431F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2BDBB56" w14:textId="77777777" w:rsidR="00AE7EC3" w:rsidRPr="00823295" w:rsidRDefault="00AE7EC3" w:rsidP="004431F6">
      <w:pPr>
        <w:pStyle w:val="NoSpacing"/>
        <w:spacing w:line="276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B606703" w14:textId="77777777" w:rsidR="00823295" w:rsidRDefault="006A1920" w:rsidP="00B278D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329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752B384" w14:textId="4C1EA620" w:rsidR="00FC6975" w:rsidRPr="00823295" w:rsidRDefault="006A1920" w:rsidP="00823295">
      <w:pPr>
        <w:pStyle w:val="ListParagraph"/>
        <w:numPr>
          <w:ilvl w:val="0"/>
          <w:numId w:val="47"/>
        </w:num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823295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CHECKLIST</w:t>
      </w:r>
      <w:r w:rsidR="00807090" w:rsidRPr="00823295">
        <w:rPr>
          <w:rFonts w:ascii="Times New Roman" w:hAnsi="Times New Roman" w:cs="Times New Roman"/>
          <w:b/>
          <w:sz w:val="28"/>
          <w:szCs w:val="28"/>
          <w:u w:val="single"/>
        </w:rPr>
        <w:t xml:space="preserve"> ON ILI SYSTEM ATTRIBUTES</w:t>
      </w:r>
    </w:p>
    <w:tbl>
      <w:tblPr>
        <w:tblStyle w:val="TableGrid"/>
        <w:tblW w:w="9870" w:type="dxa"/>
        <w:tblLayout w:type="fixed"/>
        <w:tblLook w:val="04A0" w:firstRow="1" w:lastRow="0" w:firstColumn="1" w:lastColumn="0" w:noHBand="0" w:noVBand="1"/>
      </w:tblPr>
      <w:tblGrid>
        <w:gridCol w:w="1696"/>
        <w:gridCol w:w="6379"/>
        <w:gridCol w:w="1795"/>
      </w:tblGrid>
      <w:tr w:rsidR="00823295" w:rsidRPr="00823295" w14:paraId="1E4CCC95" w14:textId="77777777" w:rsidTr="00823295">
        <w:trPr>
          <w:trHeight w:val="51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4954F" w14:textId="77777777" w:rsidR="00823295" w:rsidRPr="00823295" w:rsidRDefault="00823295" w:rsidP="008B484E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0E9F7" w14:textId="77777777" w:rsidR="00823295" w:rsidRPr="00823295" w:rsidRDefault="00823295" w:rsidP="00D16224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</w:tcBorders>
          </w:tcPr>
          <w:p w14:paraId="5B9C82A5" w14:textId="1DAD27A3" w:rsidR="00823295" w:rsidRPr="00823295" w:rsidRDefault="00823295" w:rsidP="006E2B1B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>Yes (Y)/ No(N)</w:t>
            </w:r>
          </w:p>
        </w:tc>
      </w:tr>
      <w:tr w:rsidR="006A1920" w:rsidRPr="00823295" w14:paraId="68C76302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A0F4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Usefulnes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9ABD" w14:textId="63608F2F" w:rsidR="006A1920" w:rsidRPr="00823295" w:rsidRDefault="00134321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Is the ILI 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Surveillance System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meeting its objectives?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5A62EE2" w14:textId="0956FCE9" w:rsidR="005E245A" w:rsidRPr="00823295" w:rsidRDefault="006A1920" w:rsidP="005E245A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stimates the magnitude of morbidity and mortality </w:t>
            </w:r>
          </w:p>
          <w:p w14:paraId="246C1131" w14:textId="77777777" w:rsidR="005E245A" w:rsidRPr="00823295" w:rsidRDefault="005E245A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Detection of disease in a timely manner</w:t>
            </w:r>
          </w:p>
          <w:p w14:paraId="7994D8B8" w14:textId="24A65CA2" w:rsidR="006A1920" w:rsidRPr="00823295" w:rsidRDefault="005E245A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I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dentify trends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in the disease occurrence 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>(using thresholds)</w:t>
            </w:r>
          </w:p>
          <w:p w14:paraId="1D3C6B46" w14:textId="56B6839E" w:rsidR="005E245A" w:rsidRPr="00823295" w:rsidRDefault="005E245A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Detects epidemics</w:t>
            </w:r>
          </w:p>
          <w:p w14:paraId="7520D38D" w14:textId="4F04A6C3" w:rsidR="006A1920" w:rsidRPr="00554CCD" w:rsidRDefault="006A1920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4C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ystem stimulates research intended to lead to prevention </w:t>
            </w:r>
            <w:r w:rsidR="00DB3D2F" w:rsidRPr="00554C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d</w:t>
            </w:r>
            <w:r w:rsidRPr="00554C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ontrol </w:t>
            </w:r>
          </w:p>
          <w:p w14:paraId="43754EBF" w14:textId="77777777" w:rsidR="00D64B4C" w:rsidRPr="00823295" w:rsidRDefault="00DB3D2F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Are the data generated from the ILI </w:t>
            </w:r>
            <w:r w:rsidR="00D64B4C" w:rsidRPr="00823295">
              <w:rPr>
                <w:rFonts w:ascii="Times New Roman" w:hAnsi="Times New Roman"/>
                <w:sz w:val="24"/>
                <w:szCs w:val="24"/>
              </w:rPr>
              <w:t>surveillance used for any public health action?</w:t>
            </w:r>
          </w:p>
          <w:p w14:paraId="42041372" w14:textId="4F888579" w:rsidR="005E245A" w:rsidRPr="00823295" w:rsidRDefault="005E245A" w:rsidP="006A1920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Other anticipated uses of data generated ………………………………………………</w:t>
            </w:r>
            <w:proofErr w:type="gramStart"/>
            <w:r w:rsidRPr="00823295">
              <w:rPr>
                <w:rFonts w:ascii="Times New Roman" w:hAnsi="Times New Roman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C9AB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7C06A675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4547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Simplicit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1A2A7" w14:textId="6BD42C9B" w:rsidR="00EA5341" w:rsidRPr="00823295" w:rsidRDefault="00D64B4C" w:rsidP="00D64B4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Is the </w:t>
            </w:r>
            <w:r w:rsidR="00EA5341" w:rsidRPr="00823295">
              <w:rPr>
                <w:rFonts w:ascii="Times New Roman" w:hAnsi="Times New Roman"/>
                <w:sz w:val="24"/>
                <w:szCs w:val="24"/>
              </w:rPr>
              <w:t>case-based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form eas</w:t>
            </w:r>
            <w:r w:rsidR="00EA5341" w:rsidRPr="00823295">
              <w:rPr>
                <w:rFonts w:ascii="Times New Roman" w:hAnsi="Times New Roman"/>
                <w:sz w:val="24"/>
                <w:szCs w:val="24"/>
              </w:rPr>
              <w:t>y to fill?</w:t>
            </w:r>
          </w:p>
          <w:p w14:paraId="30AE22E6" w14:textId="45C01E89" w:rsidR="006A1920" w:rsidRPr="00823295" w:rsidRDefault="006A1920" w:rsidP="00D64B4C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Simple flow of information i.e. CHPs/Health facility to sub-district to district to region to national</w:t>
            </w:r>
          </w:p>
          <w:p w14:paraId="76603AB8" w14:textId="3229EE29" w:rsidR="00EA5341" w:rsidRPr="00823295" w:rsidRDefault="00EA5341" w:rsidP="00EA5341">
            <w:pPr>
              <w:pStyle w:val="ListParagraph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(</w:t>
            </w:r>
            <w:r w:rsidR="00D16224" w:rsidRPr="00823295">
              <w:rPr>
                <w:rFonts w:ascii="Times New Roman" w:hAnsi="Times New Roman"/>
                <w:sz w:val="24"/>
                <w:szCs w:val="24"/>
              </w:rPr>
              <w:t>Number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of reporting </w:t>
            </w:r>
            <w:r w:rsidR="00D16224" w:rsidRPr="00823295">
              <w:rPr>
                <w:rFonts w:ascii="Times New Roman" w:hAnsi="Times New Roman"/>
                <w:sz w:val="24"/>
                <w:szCs w:val="24"/>
              </w:rPr>
              <w:t>levels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……………………)</w:t>
            </w:r>
          </w:p>
          <w:p w14:paraId="07A309DB" w14:textId="5236C9CB" w:rsidR="00EA5341" w:rsidRPr="00823295" w:rsidRDefault="00EA5341" w:rsidP="006A1920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Is the case definition simple and standard?</w:t>
            </w:r>
          </w:p>
          <w:p w14:paraId="05A48D46" w14:textId="6391041E" w:rsidR="006A1920" w:rsidRPr="00823295" w:rsidRDefault="008E27E0" w:rsidP="006A1920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mount of f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ollow up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period 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>and updating of cases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? STATE period…………………………</w:t>
            </w:r>
            <w:proofErr w:type="gramStart"/>
            <w:r w:rsidRPr="00823295">
              <w:rPr>
                <w:rFonts w:ascii="Times New Roman" w:hAnsi="Times New Roman"/>
                <w:sz w:val="24"/>
                <w:szCs w:val="24"/>
              </w:rPr>
              <w:t>…..</w:t>
            </w:r>
            <w:proofErr w:type="gramEnd"/>
          </w:p>
          <w:p w14:paraId="67F77012" w14:textId="77777777" w:rsidR="008E27E0" w:rsidRPr="00823295" w:rsidRDefault="008E27E0" w:rsidP="008E27E0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Data analysis methods simple at your level?</w:t>
            </w:r>
          </w:p>
          <w:p w14:paraId="52393071" w14:textId="4A02E585" w:rsidR="006A1920" w:rsidRPr="00823295" w:rsidRDefault="006561D5" w:rsidP="008E27E0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boratory requirement (complexity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5390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5CDE263A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CD1E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Flexibilit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5C00F" w14:textId="31ACBE61" w:rsidR="006A1920" w:rsidRPr="00823295" w:rsidRDefault="006A1920" w:rsidP="006A1920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It accommodates/ respond to other event/new demand</w:t>
            </w:r>
            <w:r w:rsidR="006561D5" w:rsidRPr="00823295">
              <w:rPr>
                <w:rFonts w:ascii="Times New Roman" w:hAnsi="Times New Roman"/>
                <w:sz w:val="24"/>
                <w:szCs w:val="24"/>
              </w:rPr>
              <w:t xml:space="preserve"> e.g., COVID-19, H3N2</w:t>
            </w:r>
          </w:p>
          <w:p w14:paraId="58182512" w14:textId="1E99DE01" w:rsidR="006A1920" w:rsidRPr="00823295" w:rsidRDefault="006A1920" w:rsidP="006561D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Staffs are skilled, they eas</w:t>
            </w:r>
            <w:r w:rsidR="00E45179" w:rsidRPr="00823295">
              <w:rPr>
                <w:rFonts w:ascii="Times New Roman" w:hAnsi="Times New Roman"/>
                <w:sz w:val="24"/>
                <w:szCs w:val="24"/>
              </w:rPr>
              <w:t>ily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adapt/accommodate changes in case definition.</w:t>
            </w:r>
          </w:p>
          <w:p w14:paraId="31530C71" w14:textId="646C803D" w:rsidR="006A1920" w:rsidRPr="00823295" w:rsidRDefault="00CC12DC" w:rsidP="00E45179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Variation or change in focal person (personnel) affects system’s performance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184D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740A1C1D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5A42" w14:textId="77777777" w:rsidR="006A1920" w:rsidRPr="00823295" w:rsidRDefault="006A1920" w:rsidP="007266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Data</w:t>
            </w:r>
          </w:p>
          <w:p w14:paraId="6B2C71FC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Qualit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D2D9" w14:textId="7AC889FE" w:rsidR="006A1920" w:rsidRPr="00823295" w:rsidRDefault="006A1920" w:rsidP="006A1920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Completeness </w:t>
            </w:r>
            <w:r w:rsidR="00D31C9D" w:rsidRPr="00823295">
              <w:rPr>
                <w:rFonts w:ascii="Times New Roman" w:hAnsi="Times New Roman"/>
                <w:sz w:val="24"/>
                <w:szCs w:val="24"/>
              </w:rPr>
              <w:t xml:space="preserve">and clarity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of the case reporting form (&lt; 90%)</w:t>
            </w:r>
            <w:r w:rsidR="00CC12DC" w:rsidRPr="0082329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365BBDD" w14:textId="78266971" w:rsidR="004303AE" w:rsidRPr="00823295" w:rsidRDefault="00D31C9D" w:rsidP="004303AE">
            <w:pPr>
              <w:pStyle w:val="ListParagraph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*</w:t>
            </w:r>
            <w:r w:rsidR="00CC12DC" w:rsidRPr="00823295">
              <w:rPr>
                <w:rFonts w:ascii="Times New Roman" w:hAnsi="Times New Roman"/>
                <w:sz w:val="24"/>
                <w:szCs w:val="24"/>
              </w:rPr>
              <w:t>Randomly sample 30 case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-report forms*</w:t>
            </w:r>
          </w:p>
          <w:p w14:paraId="71EED7AF" w14:textId="13DC3275" w:rsidR="004303AE" w:rsidRPr="00823295" w:rsidRDefault="004303AE" w:rsidP="004303AE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How many cases of samples were reported in the last 1 year (verify with reports)</w:t>
            </w:r>
          </w:p>
          <w:p w14:paraId="4A2EA3E0" w14:textId="04AEA184" w:rsidR="006A1920" w:rsidRPr="00823295" w:rsidRDefault="004303AE" w:rsidP="006A1920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>vailability of mechanisms for monitoring/controlling any errors</w:t>
            </w:r>
          </w:p>
          <w:p w14:paraId="3C5F7E2C" w14:textId="318AF898" w:rsidR="00D31C9D" w:rsidRPr="00823295" w:rsidRDefault="006A1920" w:rsidP="00D31C9D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Data values recorded in the DHIMS2 are consistent with the registers/records at the reporting</w:t>
            </w:r>
            <w:r w:rsidR="00D31C9D" w:rsidRPr="00823295">
              <w:rPr>
                <w:rFonts w:ascii="Times New Roman" w:hAnsi="Times New Roman"/>
                <w:sz w:val="24"/>
                <w:szCs w:val="24"/>
              </w:rPr>
              <w:t xml:space="preserve"> source</w:t>
            </w:r>
          </w:p>
          <w:p w14:paraId="7F8CDA0E" w14:textId="2D858FEC" w:rsidR="006A1920" w:rsidRPr="00823295" w:rsidRDefault="006A1920" w:rsidP="00D31C9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3F60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2D82FA54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875C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cceptabilit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6B3F4" w14:textId="6C2F9826" w:rsidR="006A1920" w:rsidRPr="00823295" w:rsidRDefault="006A1920" w:rsidP="006A1920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Full participation of </w:t>
            </w:r>
            <w:r w:rsidR="004303AE" w:rsidRPr="00823295">
              <w:rPr>
                <w:rFonts w:ascii="Times New Roman" w:hAnsi="Times New Roman"/>
                <w:sz w:val="24"/>
                <w:szCs w:val="24"/>
              </w:rPr>
              <w:t>l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ocal, </w:t>
            </w:r>
            <w:r w:rsidR="00D079BF" w:rsidRPr="00823295">
              <w:rPr>
                <w:rFonts w:ascii="Times New Roman" w:hAnsi="Times New Roman"/>
                <w:sz w:val="24"/>
                <w:szCs w:val="24"/>
              </w:rPr>
              <w:t>national,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and multinational agencies</w:t>
            </w:r>
          </w:p>
          <w:p w14:paraId="1CB2882F" w14:textId="3529E1DC" w:rsidR="006A1920" w:rsidRPr="00823295" w:rsidRDefault="006A1920" w:rsidP="006A1920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Completeness of reporting forms (&lt; 90%)</w:t>
            </w:r>
          </w:p>
          <w:p w14:paraId="22CA7A3C" w14:textId="24534F34" w:rsidR="00D945ED" w:rsidRPr="00823295" w:rsidRDefault="00D945ED" w:rsidP="006A1920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lastRenderedPageBreak/>
              <w:t>Is the facility/ level meeting the expected samples per week or consistently collect Flu samples within the past 3 or 6 months?</w:t>
            </w:r>
          </w:p>
          <w:p w14:paraId="16935C50" w14:textId="6EFD18E9" w:rsidR="00225820" w:rsidRPr="00823295" w:rsidRDefault="006A1920" w:rsidP="006A1920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Timeliness of data reporting from lower level (</w:t>
            </w:r>
            <w:r w:rsidR="00D945ED" w:rsidRPr="00823295">
              <w:rPr>
                <w:rFonts w:ascii="Times New Roman" w:hAnsi="Times New Roman"/>
                <w:sz w:val="24"/>
                <w:szCs w:val="24"/>
              </w:rPr>
              <w:t>e.g.,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CHPS/ Health facilities)</w:t>
            </w:r>
          </w:p>
          <w:p w14:paraId="32D98A10" w14:textId="0F11B3C2" w:rsidR="006A1920" w:rsidRPr="00823295" w:rsidRDefault="00225820" w:rsidP="006A1920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F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>eedback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availability,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 from higher levels (</w:t>
            </w:r>
            <w:r w:rsidR="00D945ED" w:rsidRPr="00823295">
              <w:rPr>
                <w:rFonts w:ascii="Times New Roman" w:hAnsi="Times New Roman"/>
                <w:sz w:val="24"/>
                <w:szCs w:val="24"/>
              </w:rPr>
              <w:t>e.g.,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 national)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to the lower level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4C38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7F118918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A3745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6C04" w14:textId="647FE50B" w:rsidR="003118CC" w:rsidRPr="00823295" w:rsidRDefault="003118CC" w:rsidP="003118CC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Has the system detected </w:t>
            </w:r>
            <w:r w:rsidR="00F004A1" w:rsidRPr="00823295">
              <w:rPr>
                <w:rFonts w:ascii="Times New Roman" w:hAnsi="Times New Roman"/>
                <w:sz w:val="24"/>
                <w:szCs w:val="24"/>
              </w:rPr>
              <w:t xml:space="preserve">any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epidemics (outbreaks) in the past 5 years in your catchment area? </w:t>
            </w:r>
            <w:r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943BD6"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>qualitative</w:t>
            </w:r>
          </w:p>
          <w:p w14:paraId="510C5747" w14:textId="77777777" w:rsidR="00943BD6" w:rsidRPr="00823295" w:rsidRDefault="003118CC" w:rsidP="00943BD6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Percentage/ proportion of ILI cases detected by surveillance system (Compare with lab diagnosis data) </w:t>
            </w:r>
            <w:r w:rsidR="00943BD6"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>quantitative</w:t>
            </w:r>
          </w:p>
          <w:p w14:paraId="4EDA415E" w14:textId="3FC5D954" w:rsidR="006A1920" w:rsidRPr="00823295" w:rsidRDefault="00943BD6" w:rsidP="00943BD6">
            <w:pPr>
              <w:spacing w:line="360" w:lineRule="auto"/>
              <w:ind w:left="72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*Calculate </w:t>
            </w:r>
            <w:r w:rsidR="006A1920" w:rsidRPr="00823295">
              <w:rPr>
                <w:rFonts w:ascii="Times New Roman" w:hAnsi="Times New Roman"/>
                <w:sz w:val="24"/>
                <w:szCs w:val="24"/>
              </w:rPr>
              <w:t xml:space="preserve">Sensitivity </w:t>
            </w:r>
            <w:r w:rsidR="006A1920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f </w:t>
            </w:r>
            <w:r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ver 5 years*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9562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1B4C4FEC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5C45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Predictive value positive (PVP)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1BB53" w14:textId="7D5AA102" w:rsidR="00943BD6" w:rsidRPr="00823295" w:rsidRDefault="00943BD6" w:rsidP="00F03FCC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Proportion </w:t>
            </w:r>
            <w:r w:rsidR="00F03FCC" w:rsidRPr="00823295">
              <w:rPr>
                <w:rFonts w:ascii="Times New Roman" w:hAnsi="Times New Roman"/>
                <w:sz w:val="24"/>
                <w:szCs w:val="24"/>
              </w:rPr>
              <w:t xml:space="preserve">(%)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of suspected cases</w:t>
            </w:r>
            <w:r w:rsidR="00F03FCC" w:rsidRPr="0082329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32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onfirmed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by laboratory testin</w:t>
            </w:r>
            <w:r w:rsidR="00F03FCC" w:rsidRPr="00823295">
              <w:rPr>
                <w:rFonts w:ascii="Times New Roman" w:hAnsi="Times New Roman"/>
                <w:sz w:val="24"/>
                <w:szCs w:val="24"/>
              </w:rPr>
              <w:t>g</w:t>
            </w:r>
          </w:p>
          <w:p w14:paraId="18DFBA1F" w14:textId="6C086A57" w:rsidR="00F03FCC" w:rsidRPr="00823295" w:rsidRDefault="00C355E0" w:rsidP="00F03FCC">
            <w:pPr>
              <w:pStyle w:val="ListParagraph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*Calculate PVP of 5years</w:t>
            </w:r>
            <w:r w:rsidR="00C30F31" w:rsidRPr="00823295">
              <w:rPr>
                <w:rFonts w:ascii="Times New Roman" w:hAnsi="Times New Roman"/>
                <w:sz w:val="24"/>
                <w:szCs w:val="24"/>
              </w:rPr>
              <w:t xml:space="preserve"> (data from Nationals) *</w:t>
            </w:r>
          </w:p>
          <w:p w14:paraId="00A3F6A5" w14:textId="35F7C7E4" w:rsidR="006A1920" w:rsidRPr="00823295" w:rsidRDefault="006A1920" w:rsidP="00943BD6">
            <w:pPr>
              <w:pStyle w:val="ListParagraph"/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BE75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A1920" w:rsidRPr="00823295" w14:paraId="2F534CBA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2BF4D" w14:textId="77777777" w:rsidR="006A1920" w:rsidRPr="00823295" w:rsidRDefault="006A1920" w:rsidP="007266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Representativenes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A583B" w14:textId="66CC64D1" w:rsidR="00441BD3" w:rsidRPr="00823295" w:rsidRDefault="00441BD3" w:rsidP="006A1920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eastAsia="Times New Roman" w:hAnsi="Times New Roman"/>
                <w:sz w:val="24"/>
                <w:szCs w:val="24"/>
              </w:rPr>
              <w:t xml:space="preserve">Does the ILI surveillance data accurately represent people residing in </w:t>
            </w:r>
            <w:r w:rsidRPr="00823295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Okai Koi District</w:t>
            </w:r>
            <w:r w:rsidR="00C30F31" w:rsidRPr="00823295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?</w:t>
            </w:r>
          </w:p>
          <w:p w14:paraId="74BE9E89" w14:textId="77777777" w:rsidR="006A1920" w:rsidRPr="00823295" w:rsidRDefault="00532197" w:rsidP="00E46E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Characteristics of population</w:t>
            </w:r>
            <w:r w:rsidR="00D12081" w:rsidRPr="00823295">
              <w:rPr>
                <w:rFonts w:ascii="Times New Roman" w:hAnsi="Times New Roman"/>
                <w:sz w:val="24"/>
                <w:szCs w:val="24"/>
              </w:rPr>
              <w:t xml:space="preserve"> under surveillance e.g.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,</w:t>
            </w:r>
            <w:r w:rsidR="00D12081" w:rsidRPr="0082329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t>age,</w:t>
            </w:r>
            <w:r w:rsidR="00D12081" w:rsidRPr="00823295">
              <w:rPr>
                <w:rFonts w:ascii="Times New Roman" w:hAnsi="Times New Roman"/>
                <w:sz w:val="24"/>
                <w:szCs w:val="24"/>
              </w:rPr>
              <w:t xml:space="preserve"> sex,</w:t>
            </w:r>
            <w:r w:rsidRPr="00823295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ocioeconomic status, </w:t>
            </w:r>
            <w:r w:rsidR="00D12081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ccupation, </w:t>
            </w:r>
            <w:r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eographic </w:t>
            </w:r>
            <w:r w:rsidR="00F70560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cation</w:t>
            </w:r>
            <w:r w:rsidR="00E46E39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D12081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stribution of cases</w:t>
            </w:r>
            <w:r w:rsidR="00E46E39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="00C30F31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8222B4F" w14:textId="6662D301" w:rsidR="00E46E39" w:rsidRPr="00823295" w:rsidRDefault="00E46E39" w:rsidP="00E46E3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re samples coming from both out-patients and in-patients?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45310" w14:textId="77777777" w:rsidR="006A1920" w:rsidRPr="00823295" w:rsidRDefault="006A192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55E0" w:rsidRPr="00823295" w14:paraId="39302034" w14:textId="77777777" w:rsidTr="00287830">
        <w:trPr>
          <w:trHeight w:val="28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8623E" w14:textId="5C1305D0" w:rsidR="00C355E0" w:rsidRPr="00823295" w:rsidRDefault="00C355E0" w:rsidP="007266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Timeliness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25F8" w14:textId="77777777" w:rsidR="005A430A" w:rsidRPr="00823295" w:rsidRDefault="00D12081" w:rsidP="005A430A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verage time between symptom onset and reporting to hospital</w:t>
            </w:r>
          </w:p>
          <w:p w14:paraId="24C0D70A" w14:textId="655C2D92" w:rsidR="005A430A" w:rsidRPr="00823295" w:rsidRDefault="00777AE5" w:rsidP="005A430A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verage t</w:t>
            </w:r>
            <w:r w:rsidR="00D12081" w:rsidRPr="00823295">
              <w:rPr>
                <w:rFonts w:ascii="Times New Roman" w:hAnsi="Times New Roman"/>
                <w:sz w:val="24"/>
                <w:szCs w:val="24"/>
              </w:rPr>
              <w:t>ime between collection of samples and submission to laboratory for testing</w:t>
            </w:r>
          </w:p>
          <w:p w14:paraId="2117F1B6" w14:textId="77777777" w:rsidR="00001FFD" w:rsidRPr="00823295" w:rsidRDefault="00777AE5" w:rsidP="005A430A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Average t</w:t>
            </w:r>
            <w:r w:rsidR="00D12081" w:rsidRPr="00823295">
              <w:rPr>
                <w:rFonts w:ascii="Times New Roman" w:hAnsi="Times New Roman"/>
                <w:sz w:val="24"/>
                <w:szCs w:val="24"/>
              </w:rPr>
              <w:t xml:space="preserve">ime between collection of samples by laboratory and provision of test result to reporting facility </w:t>
            </w:r>
          </w:p>
          <w:p w14:paraId="333D9C92" w14:textId="4E171013" w:rsidR="00532197" w:rsidRPr="00823295" w:rsidRDefault="00001FFD" w:rsidP="005A430A">
            <w:pPr>
              <w:pStyle w:val="ListParagraph"/>
              <w:numPr>
                <w:ilvl w:val="0"/>
                <w:numId w:val="45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How often do they receive feedback from samples or cases sent to NMIMR or testing labs?</w:t>
            </w:r>
            <w:r w:rsidR="005A430A" w:rsidRPr="00823295">
              <w:rPr>
                <w:rFonts w:ascii="Times New Roman" w:hAnsi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6104" w14:textId="77777777" w:rsidR="00C355E0" w:rsidRPr="00823295" w:rsidRDefault="00C355E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2BF8C4F" w14:textId="77777777" w:rsidR="005A430A" w:rsidRPr="00823295" w:rsidRDefault="005A430A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……………….</w:t>
            </w:r>
          </w:p>
          <w:p w14:paraId="2D042BFD" w14:textId="77777777" w:rsidR="005A430A" w:rsidRPr="00823295" w:rsidRDefault="005A430A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045FE94" w14:textId="77777777" w:rsidR="005A430A" w:rsidRPr="00823295" w:rsidRDefault="005A430A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……………….</w:t>
            </w:r>
          </w:p>
          <w:p w14:paraId="292F4C5F" w14:textId="77777777" w:rsidR="005A430A" w:rsidRPr="00823295" w:rsidRDefault="005A430A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EB82F9D" w14:textId="77777777" w:rsidR="005A430A" w:rsidRPr="00823295" w:rsidRDefault="005A430A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……………….</w:t>
            </w:r>
          </w:p>
          <w:p w14:paraId="75012C0E" w14:textId="77777777" w:rsidR="00001FFD" w:rsidRPr="00823295" w:rsidRDefault="00001FFD" w:rsidP="00001FFD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DAC61C8" w14:textId="49041E81" w:rsidR="00001FFD" w:rsidRPr="00823295" w:rsidRDefault="00001FFD" w:rsidP="00001FFD">
            <w:pPr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……………….</w:t>
            </w:r>
          </w:p>
        </w:tc>
      </w:tr>
      <w:tr w:rsidR="00C355E0" w:rsidRPr="00823295" w14:paraId="58D145AD" w14:textId="77777777" w:rsidTr="00F03FC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A9AC" w14:textId="057B40B1" w:rsidR="00C355E0" w:rsidRPr="00823295" w:rsidRDefault="00C355E0" w:rsidP="007266F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Stabilit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3C03" w14:textId="77777777" w:rsidR="00CE0ED8" w:rsidRPr="00823295" w:rsidRDefault="005A430A" w:rsidP="00CE0ED8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23295">
              <w:rPr>
                <w:rFonts w:ascii="Times New Roman" w:eastAsia="Times New Roman" w:hAnsi="Times New Roman"/>
                <w:sz w:val="24"/>
                <w:szCs w:val="24"/>
              </w:rPr>
              <w:t xml:space="preserve">Availability of regular funding </w:t>
            </w:r>
            <w:r w:rsidR="002B77A0" w:rsidRPr="00823295">
              <w:rPr>
                <w:rFonts w:ascii="Times New Roman" w:eastAsia="Times New Roman" w:hAnsi="Times New Roman"/>
                <w:sz w:val="24"/>
                <w:szCs w:val="24"/>
              </w:rPr>
              <w:t>for system operation?</w:t>
            </w:r>
          </w:p>
          <w:p w14:paraId="12A537A1" w14:textId="1CA481F4" w:rsidR="00CE0ED8" w:rsidRPr="00823295" w:rsidRDefault="00CE0ED8" w:rsidP="00CE0ED8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Did your site experience a shortage/rupture in the following supplies over the past 6 months?</w:t>
            </w:r>
          </w:p>
          <w:p w14:paraId="25588BD0" w14:textId="2B526691" w:rsidR="00CE0ED8" w:rsidRPr="00823295" w:rsidRDefault="00CE0ED8" w:rsidP="00CE0ED8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Case-based forms: Never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Once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2-3 times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         More than 4 times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</w:p>
          <w:p w14:paraId="16973279" w14:textId="77777777" w:rsidR="00541AF1" w:rsidRPr="00823295" w:rsidRDefault="00CE0ED8" w:rsidP="00541AF1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nfluenza sampling kit (swabs, </w:t>
            </w:r>
            <w:proofErr w:type="spellStart"/>
            <w:r w:rsidRPr="00823295">
              <w:rPr>
                <w:rFonts w:ascii="Times New Roman" w:hAnsi="Times New Roman"/>
                <w:sz w:val="24"/>
                <w:szCs w:val="24"/>
              </w:rPr>
              <w:t>VTM</w:t>
            </w:r>
            <w:proofErr w:type="spellEnd"/>
            <w:r w:rsidRPr="0082329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823295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823295">
              <w:rPr>
                <w:rFonts w:ascii="Times New Roman" w:hAnsi="Times New Roman"/>
                <w:sz w:val="24"/>
                <w:szCs w:val="24"/>
              </w:rPr>
              <w:t>)</w:t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t xml:space="preserve">: Never </w:t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t xml:space="preserve">  Once </w:t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t xml:space="preserve">      2-3 times </w:t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t xml:space="preserve">      More than 4 times </w:t>
            </w:r>
            <w:r w:rsidR="00541AF1"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</w:p>
          <w:p w14:paraId="56C5FA41" w14:textId="77777777" w:rsidR="00541AF1" w:rsidRPr="00823295" w:rsidRDefault="00541AF1" w:rsidP="00541AF1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Number of times internet connection was down for more than 24 hours within the past 1 month: Never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        Once 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       2-3 times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      More than 4 times 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</w:p>
          <w:p w14:paraId="6D54B3E6" w14:textId="1C1B3776" w:rsidR="00541AF1" w:rsidRPr="00823295" w:rsidRDefault="00541AF1" w:rsidP="00541AF1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>Number of times electricity cut (including generator)</w:t>
            </w:r>
            <w:proofErr w:type="gramStart"/>
            <w:r w:rsidRPr="00823295">
              <w:rPr>
                <w:rFonts w:ascii="Times New Roman" w:hAnsi="Times New Roman"/>
                <w:sz w:val="24"/>
                <w:szCs w:val="24"/>
              </w:rPr>
              <w:t>? :</w:t>
            </w:r>
            <w:proofErr w:type="gramEnd"/>
          </w:p>
          <w:p w14:paraId="069635B8" w14:textId="12BD7FA4" w:rsidR="00541AF1" w:rsidRPr="00823295" w:rsidRDefault="00541AF1" w:rsidP="00541AF1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         Never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Once per week 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2-3 times per week 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  <w:r w:rsidRPr="00823295">
              <w:rPr>
                <w:rFonts w:ascii="Times New Roman" w:hAnsi="Times New Roman"/>
                <w:sz w:val="24"/>
                <w:szCs w:val="24"/>
              </w:rPr>
              <w:t xml:space="preserve">                              More than 4 times per week  </w:t>
            </w:r>
            <w:r w:rsidRPr="00823295">
              <w:rPr>
                <w:rFonts w:ascii="Times New Roman" w:hAnsi="Times New Roman"/>
                <w:sz w:val="24"/>
                <w:szCs w:val="24"/>
              </w:rPr>
              <w:sym w:font="Wingdings" w:char="F06F"/>
            </w:r>
          </w:p>
          <w:p w14:paraId="24178BF0" w14:textId="37EC2F8B" w:rsidR="001259B4" w:rsidRPr="00823295" w:rsidRDefault="00541AF1" w:rsidP="001259B4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23295">
              <w:rPr>
                <w:rFonts w:ascii="Times New Roman" w:eastAsia="Times New Roman" w:hAnsi="Times New Roman"/>
                <w:sz w:val="24"/>
                <w:szCs w:val="24"/>
              </w:rPr>
              <w:t xml:space="preserve">Does the system operate </w:t>
            </w:r>
            <w:r w:rsidR="00BD7B6B" w:rsidRPr="00823295">
              <w:rPr>
                <w:rFonts w:ascii="Times New Roman" w:eastAsia="Times New Roman" w:hAnsi="Times New Roman"/>
                <w:sz w:val="24"/>
                <w:szCs w:val="24"/>
              </w:rPr>
              <w:t>during shortages and rupture of the above listed in 2?</w:t>
            </w:r>
          </w:p>
          <w:p w14:paraId="3CFD1751" w14:textId="75D1F509" w:rsidR="00BD7B6B" w:rsidRPr="00823295" w:rsidRDefault="00B278D0" w:rsidP="002B77A0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23295">
              <w:rPr>
                <w:rFonts w:ascii="Times New Roman" w:eastAsia="Times New Roman" w:hAnsi="Times New Roman"/>
                <w:sz w:val="24"/>
                <w:szCs w:val="24"/>
              </w:rPr>
              <w:t>Is</w:t>
            </w:r>
            <w:r w:rsidR="00BD7B6B" w:rsidRPr="00823295">
              <w:rPr>
                <w:rFonts w:ascii="Times New Roman" w:eastAsia="Times New Roman" w:hAnsi="Times New Roman"/>
                <w:sz w:val="24"/>
                <w:szCs w:val="24"/>
              </w:rPr>
              <w:t xml:space="preserve"> there back-up in place in terms of </w:t>
            </w:r>
            <w:r w:rsidRPr="00823295">
              <w:rPr>
                <w:rFonts w:ascii="Times New Roman" w:eastAsia="Times New Roman" w:hAnsi="Times New Roman"/>
                <w:sz w:val="24"/>
                <w:szCs w:val="24"/>
              </w:rPr>
              <w:t>power</w:t>
            </w:r>
            <w:r w:rsidR="00BD7B6B" w:rsidRPr="00823295">
              <w:rPr>
                <w:rFonts w:ascii="Times New Roman" w:eastAsia="Times New Roman" w:hAnsi="Times New Roman"/>
                <w:sz w:val="24"/>
                <w:szCs w:val="24"/>
              </w:rPr>
              <w:t xml:space="preserve"> outages and system computer breakdown?</w:t>
            </w:r>
          </w:p>
          <w:p w14:paraId="69751296" w14:textId="2E636B5A" w:rsidR="002B77A0" w:rsidRPr="00823295" w:rsidRDefault="002B77A0" w:rsidP="002B77A0">
            <w:pPr>
              <w:pStyle w:val="ListParagraph"/>
              <w:numPr>
                <w:ilvl w:val="0"/>
                <w:numId w:val="44"/>
              </w:numPr>
              <w:spacing w:after="16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portion of time system is operating fully (</w:t>
            </w:r>
            <w:r w:rsidR="00CE0ED8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e staff always available to run the ILI surveillance</w:t>
            </w:r>
            <w:r w:rsidR="00287830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in the facility’s operational time</w:t>
            </w:r>
            <w:r w:rsidR="00CE0ED8" w:rsidRPr="008232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?</w:t>
            </w:r>
          </w:p>
          <w:p w14:paraId="72A1D9B6" w14:textId="2626C5E6" w:rsidR="002B77A0" w:rsidRPr="00823295" w:rsidRDefault="00BD7B6B" w:rsidP="00B278D0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3295">
              <w:rPr>
                <w:rFonts w:ascii="Times New Roman" w:hAnsi="Times New Roman"/>
                <w:sz w:val="24"/>
                <w:szCs w:val="24"/>
              </w:rPr>
              <w:t xml:space="preserve">Is </w:t>
            </w:r>
            <w:r w:rsidR="00B278D0" w:rsidRPr="00823295">
              <w:rPr>
                <w:rFonts w:ascii="Times New Roman" w:hAnsi="Times New Roman"/>
                <w:sz w:val="24"/>
                <w:szCs w:val="24"/>
              </w:rPr>
              <w:t>the data easily accessible for use by those who generate the data and stakeholders?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1E17" w14:textId="77777777" w:rsidR="00C355E0" w:rsidRPr="00823295" w:rsidRDefault="00C355E0" w:rsidP="007266F3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52D6BCF" w14:textId="4A8DBC3D" w:rsidR="00FC6975" w:rsidRPr="00823295" w:rsidRDefault="00FC6975" w:rsidP="00FC6975">
      <w:pPr>
        <w:tabs>
          <w:tab w:val="left" w:pos="3606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A7B5A69" w14:textId="77777777" w:rsidR="00FC6975" w:rsidRPr="00823295" w:rsidRDefault="00FC6975" w:rsidP="00FC6975">
      <w:pPr>
        <w:tabs>
          <w:tab w:val="left" w:pos="3606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476C7C0" w14:textId="51C9B951" w:rsidR="00C42571" w:rsidRPr="00823295" w:rsidRDefault="00C42571" w:rsidP="00C4257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3AE91BA" w14:textId="033DAA80" w:rsidR="00C42571" w:rsidRPr="00823295" w:rsidRDefault="00C42571" w:rsidP="006A192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AC64A66" w14:textId="77777777" w:rsidR="00C42571" w:rsidRPr="00823295" w:rsidRDefault="00C42571">
      <w:pPr>
        <w:rPr>
          <w:rFonts w:ascii="Times New Roman" w:hAnsi="Times New Roman" w:cs="Times New Roman"/>
          <w:sz w:val="24"/>
          <w:szCs w:val="24"/>
        </w:rPr>
      </w:pPr>
    </w:p>
    <w:sectPr w:rsidR="00C42571" w:rsidRPr="00823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D623D"/>
    <w:multiLevelType w:val="hybridMultilevel"/>
    <w:tmpl w:val="137849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0E13"/>
    <w:multiLevelType w:val="hybridMultilevel"/>
    <w:tmpl w:val="0DC6A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43D"/>
    <w:multiLevelType w:val="hybridMultilevel"/>
    <w:tmpl w:val="F78AE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B3826"/>
    <w:multiLevelType w:val="hybridMultilevel"/>
    <w:tmpl w:val="34CA90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A863BD"/>
    <w:multiLevelType w:val="multilevel"/>
    <w:tmpl w:val="4A8086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</w:lvl>
    <w:lvl w:ilvl="1">
      <w:start w:val="1"/>
      <w:numFmt w:val="decimal"/>
      <w:lvlText w:val="%2."/>
      <w:lvlJc w:val="left"/>
      <w:pPr>
        <w:tabs>
          <w:tab w:val="num" w:pos="2160"/>
        </w:tabs>
        <w:ind w:left="2160" w:hanging="720"/>
      </w:pPr>
    </w:lvl>
    <w:lvl w:ilvl="2">
      <w:start w:val="1"/>
      <w:numFmt w:val="decimal"/>
      <w:lvlText w:val="%3."/>
      <w:lvlJc w:val="left"/>
      <w:pPr>
        <w:tabs>
          <w:tab w:val="num" w:pos="2880"/>
        </w:tabs>
        <w:ind w:left="2880" w:hanging="72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720"/>
      </w:pPr>
    </w:lvl>
    <w:lvl w:ilvl="4">
      <w:start w:val="1"/>
      <w:numFmt w:val="decimal"/>
      <w:lvlText w:val="%5."/>
      <w:lvlJc w:val="left"/>
      <w:pPr>
        <w:tabs>
          <w:tab w:val="num" w:pos="4320"/>
        </w:tabs>
        <w:ind w:left="4320" w:hanging="720"/>
      </w:pPr>
    </w:lvl>
    <w:lvl w:ilvl="5">
      <w:start w:val="1"/>
      <w:numFmt w:val="decimal"/>
      <w:lvlText w:val="%6."/>
      <w:lvlJc w:val="left"/>
      <w:pPr>
        <w:tabs>
          <w:tab w:val="num" w:pos="5040"/>
        </w:tabs>
        <w:ind w:left="5040" w:hanging="72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720"/>
      </w:pPr>
    </w:lvl>
    <w:lvl w:ilvl="7">
      <w:start w:val="1"/>
      <w:numFmt w:val="decimal"/>
      <w:lvlText w:val="%8."/>
      <w:lvlJc w:val="left"/>
      <w:pPr>
        <w:tabs>
          <w:tab w:val="num" w:pos="6480"/>
        </w:tabs>
        <w:ind w:left="6480" w:hanging="720"/>
      </w:pPr>
    </w:lvl>
    <w:lvl w:ilvl="8">
      <w:start w:val="1"/>
      <w:numFmt w:val="decimal"/>
      <w:lvlText w:val="%9."/>
      <w:lvlJc w:val="left"/>
      <w:pPr>
        <w:tabs>
          <w:tab w:val="num" w:pos="7200"/>
        </w:tabs>
        <w:ind w:left="7200" w:hanging="720"/>
      </w:pPr>
    </w:lvl>
  </w:abstractNum>
  <w:abstractNum w:abstractNumId="5" w15:restartNumberingAfterBreak="0">
    <w:nsid w:val="15604355"/>
    <w:multiLevelType w:val="hybridMultilevel"/>
    <w:tmpl w:val="82322B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5162A"/>
    <w:multiLevelType w:val="hybridMultilevel"/>
    <w:tmpl w:val="215E7E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252FA"/>
    <w:multiLevelType w:val="hybridMultilevel"/>
    <w:tmpl w:val="E3F24B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E530F"/>
    <w:multiLevelType w:val="hybridMultilevel"/>
    <w:tmpl w:val="5B900D9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D2F47E5"/>
    <w:multiLevelType w:val="hybridMultilevel"/>
    <w:tmpl w:val="D89A30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693AAA"/>
    <w:multiLevelType w:val="hybridMultilevel"/>
    <w:tmpl w:val="01242D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A1A2C"/>
    <w:multiLevelType w:val="hybridMultilevel"/>
    <w:tmpl w:val="614647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000B0"/>
    <w:multiLevelType w:val="hybridMultilevel"/>
    <w:tmpl w:val="67CA323E"/>
    <w:lvl w:ilvl="0" w:tplc="37DC71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8810BAF"/>
    <w:multiLevelType w:val="hybridMultilevel"/>
    <w:tmpl w:val="AF7CA3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65111C"/>
    <w:multiLevelType w:val="hybridMultilevel"/>
    <w:tmpl w:val="0D781C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91CC6"/>
    <w:multiLevelType w:val="hybridMultilevel"/>
    <w:tmpl w:val="B360DF84"/>
    <w:lvl w:ilvl="0" w:tplc="B99C4774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2C6E43FD"/>
    <w:multiLevelType w:val="hybridMultilevel"/>
    <w:tmpl w:val="1CD456F2"/>
    <w:lvl w:ilvl="0" w:tplc="182493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0100ABE"/>
    <w:multiLevelType w:val="hybridMultilevel"/>
    <w:tmpl w:val="C376FD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B46793"/>
    <w:multiLevelType w:val="hybridMultilevel"/>
    <w:tmpl w:val="DFF65FC6"/>
    <w:lvl w:ilvl="0" w:tplc="265C1E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9787ED3"/>
    <w:multiLevelType w:val="hybridMultilevel"/>
    <w:tmpl w:val="7D3E5648"/>
    <w:lvl w:ilvl="0" w:tplc="0809000F">
      <w:start w:val="1"/>
      <w:numFmt w:val="decimal"/>
      <w:lvlText w:val="%1."/>
      <w:lvlJc w:val="left"/>
      <w:pPr>
        <w:ind w:left="893" w:hanging="360"/>
      </w:pPr>
    </w:lvl>
    <w:lvl w:ilvl="1" w:tplc="08090019" w:tentative="1">
      <w:start w:val="1"/>
      <w:numFmt w:val="lowerLetter"/>
      <w:lvlText w:val="%2."/>
      <w:lvlJc w:val="left"/>
      <w:pPr>
        <w:ind w:left="1613" w:hanging="360"/>
      </w:pPr>
    </w:lvl>
    <w:lvl w:ilvl="2" w:tplc="0809001B" w:tentative="1">
      <w:start w:val="1"/>
      <w:numFmt w:val="lowerRoman"/>
      <w:lvlText w:val="%3."/>
      <w:lvlJc w:val="right"/>
      <w:pPr>
        <w:ind w:left="2333" w:hanging="180"/>
      </w:pPr>
    </w:lvl>
    <w:lvl w:ilvl="3" w:tplc="0809000F" w:tentative="1">
      <w:start w:val="1"/>
      <w:numFmt w:val="decimal"/>
      <w:lvlText w:val="%4."/>
      <w:lvlJc w:val="left"/>
      <w:pPr>
        <w:ind w:left="3053" w:hanging="360"/>
      </w:pPr>
    </w:lvl>
    <w:lvl w:ilvl="4" w:tplc="08090019" w:tentative="1">
      <w:start w:val="1"/>
      <w:numFmt w:val="lowerLetter"/>
      <w:lvlText w:val="%5."/>
      <w:lvlJc w:val="left"/>
      <w:pPr>
        <w:ind w:left="3773" w:hanging="360"/>
      </w:pPr>
    </w:lvl>
    <w:lvl w:ilvl="5" w:tplc="0809001B" w:tentative="1">
      <w:start w:val="1"/>
      <w:numFmt w:val="lowerRoman"/>
      <w:lvlText w:val="%6."/>
      <w:lvlJc w:val="right"/>
      <w:pPr>
        <w:ind w:left="4493" w:hanging="180"/>
      </w:pPr>
    </w:lvl>
    <w:lvl w:ilvl="6" w:tplc="0809000F" w:tentative="1">
      <w:start w:val="1"/>
      <w:numFmt w:val="decimal"/>
      <w:lvlText w:val="%7."/>
      <w:lvlJc w:val="left"/>
      <w:pPr>
        <w:ind w:left="5213" w:hanging="360"/>
      </w:pPr>
    </w:lvl>
    <w:lvl w:ilvl="7" w:tplc="08090019" w:tentative="1">
      <w:start w:val="1"/>
      <w:numFmt w:val="lowerLetter"/>
      <w:lvlText w:val="%8."/>
      <w:lvlJc w:val="left"/>
      <w:pPr>
        <w:ind w:left="5933" w:hanging="360"/>
      </w:pPr>
    </w:lvl>
    <w:lvl w:ilvl="8" w:tplc="0809001B" w:tentative="1">
      <w:start w:val="1"/>
      <w:numFmt w:val="lowerRoman"/>
      <w:lvlText w:val="%9."/>
      <w:lvlJc w:val="right"/>
      <w:pPr>
        <w:ind w:left="6653" w:hanging="180"/>
      </w:pPr>
    </w:lvl>
  </w:abstractNum>
  <w:abstractNum w:abstractNumId="20" w15:restartNumberingAfterBreak="0">
    <w:nsid w:val="39C03DCD"/>
    <w:multiLevelType w:val="hybridMultilevel"/>
    <w:tmpl w:val="45B6CC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C56411"/>
    <w:multiLevelType w:val="hybridMultilevel"/>
    <w:tmpl w:val="D2E054BE"/>
    <w:lvl w:ilvl="0" w:tplc="820C80F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DA0243"/>
    <w:multiLevelType w:val="hybridMultilevel"/>
    <w:tmpl w:val="0AF2687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42B5F82"/>
    <w:multiLevelType w:val="hybridMultilevel"/>
    <w:tmpl w:val="C1E4D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832C4A"/>
    <w:multiLevelType w:val="hybridMultilevel"/>
    <w:tmpl w:val="6F3821B6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8C01F0"/>
    <w:multiLevelType w:val="hybridMultilevel"/>
    <w:tmpl w:val="8646D4C6"/>
    <w:lvl w:ilvl="0" w:tplc="0A22FC88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26" w15:restartNumberingAfterBreak="0">
    <w:nsid w:val="48232E85"/>
    <w:multiLevelType w:val="hybridMultilevel"/>
    <w:tmpl w:val="E72E8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D83711"/>
    <w:multiLevelType w:val="hybridMultilevel"/>
    <w:tmpl w:val="96C6AC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A349E6"/>
    <w:multiLevelType w:val="hybridMultilevel"/>
    <w:tmpl w:val="E738EEBA"/>
    <w:lvl w:ilvl="0" w:tplc="0C3A91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45B795C"/>
    <w:multiLevelType w:val="hybridMultilevel"/>
    <w:tmpl w:val="4386E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097016"/>
    <w:multiLevelType w:val="hybridMultilevel"/>
    <w:tmpl w:val="0ADCD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64169A"/>
    <w:multiLevelType w:val="hybridMultilevel"/>
    <w:tmpl w:val="07607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E62B51"/>
    <w:multiLevelType w:val="hybridMultilevel"/>
    <w:tmpl w:val="1D3E4F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965F62"/>
    <w:multiLevelType w:val="hybridMultilevel"/>
    <w:tmpl w:val="DC9034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125A50"/>
    <w:multiLevelType w:val="hybridMultilevel"/>
    <w:tmpl w:val="0FDE2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3B4529"/>
    <w:multiLevelType w:val="hybridMultilevel"/>
    <w:tmpl w:val="D1F07286"/>
    <w:lvl w:ilvl="0" w:tplc="79A652D2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6" w15:restartNumberingAfterBreak="0">
    <w:nsid w:val="66621D1B"/>
    <w:multiLevelType w:val="hybridMultilevel"/>
    <w:tmpl w:val="A93C1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41479E"/>
    <w:multiLevelType w:val="hybridMultilevel"/>
    <w:tmpl w:val="2CB811A4"/>
    <w:lvl w:ilvl="0" w:tplc="7BFE28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E75603C"/>
    <w:multiLevelType w:val="hybridMultilevel"/>
    <w:tmpl w:val="6066BC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303D7B"/>
    <w:multiLevelType w:val="hybridMultilevel"/>
    <w:tmpl w:val="B6B0F4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A04505"/>
    <w:multiLevelType w:val="hybridMultilevel"/>
    <w:tmpl w:val="3BD48E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9C751B"/>
    <w:multiLevelType w:val="hybridMultilevel"/>
    <w:tmpl w:val="36AAA830"/>
    <w:lvl w:ilvl="0" w:tplc="7BDE99D0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42" w15:restartNumberingAfterBreak="0">
    <w:nsid w:val="787E5C8C"/>
    <w:multiLevelType w:val="hybridMultilevel"/>
    <w:tmpl w:val="B9B259EC"/>
    <w:lvl w:ilvl="0" w:tplc="07F222BA">
      <w:start w:val="1"/>
      <w:numFmt w:val="lowerLetter"/>
      <w:lvlText w:val="%1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21478B"/>
    <w:multiLevelType w:val="hybridMultilevel"/>
    <w:tmpl w:val="BB86A4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5C4C6A"/>
    <w:multiLevelType w:val="hybridMultilevel"/>
    <w:tmpl w:val="0F8CAFCC"/>
    <w:lvl w:ilvl="0" w:tplc="866AEF7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3D0E5C"/>
    <w:multiLevelType w:val="hybridMultilevel"/>
    <w:tmpl w:val="87E62A14"/>
    <w:lvl w:ilvl="0" w:tplc="5BCC12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52995351">
    <w:abstractNumId w:val="1"/>
  </w:num>
  <w:num w:numId="2" w16cid:durableId="1465392545">
    <w:abstractNumId w:val="2"/>
  </w:num>
  <w:num w:numId="3" w16cid:durableId="1737781964">
    <w:abstractNumId w:val="0"/>
  </w:num>
  <w:num w:numId="4" w16cid:durableId="1419017431">
    <w:abstractNumId w:val="6"/>
  </w:num>
  <w:num w:numId="5" w16cid:durableId="335815329">
    <w:abstractNumId w:val="7"/>
  </w:num>
  <w:num w:numId="6" w16cid:durableId="634216755">
    <w:abstractNumId w:val="3"/>
  </w:num>
  <w:num w:numId="7" w16cid:durableId="990985560">
    <w:abstractNumId w:val="12"/>
  </w:num>
  <w:num w:numId="8" w16cid:durableId="108471461">
    <w:abstractNumId w:val="24"/>
  </w:num>
  <w:num w:numId="9" w16cid:durableId="1955556878">
    <w:abstractNumId w:val="17"/>
  </w:num>
  <w:num w:numId="10" w16cid:durableId="1278876680">
    <w:abstractNumId w:val="25"/>
  </w:num>
  <w:num w:numId="11" w16cid:durableId="552741228">
    <w:abstractNumId w:val="15"/>
  </w:num>
  <w:num w:numId="12" w16cid:durableId="1545174989">
    <w:abstractNumId w:val="41"/>
  </w:num>
  <w:num w:numId="13" w16cid:durableId="983241896">
    <w:abstractNumId w:val="10"/>
  </w:num>
  <w:num w:numId="14" w16cid:durableId="413860532">
    <w:abstractNumId w:val="13"/>
  </w:num>
  <w:num w:numId="15" w16cid:durableId="1561939735">
    <w:abstractNumId w:val="5"/>
  </w:num>
  <w:num w:numId="16" w16cid:durableId="1772780499">
    <w:abstractNumId w:val="30"/>
  </w:num>
  <w:num w:numId="17" w16cid:durableId="529496572">
    <w:abstractNumId w:val="23"/>
  </w:num>
  <w:num w:numId="18" w16cid:durableId="472603745">
    <w:abstractNumId w:val="16"/>
  </w:num>
  <w:num w:numId="19" w16cid:durableId="975333425">
    <w:abstractNumId w:val="37"/>
  </w:num>
  <w:num w:numId="20" w16cid:durableId="1830897675">
    <w:abstractNumId w:val="18"/>
  </w:num>
  <w:num w:numId="21" w16cid:durableId="47536611">
    <w:abstractNumId w:val="28"/>
  </w:num>
  <w:num w:numId="22" w16cid:durableId="883559816">
    <w:abstractNumId w:val="35"/>
  </w:num>
  <w:num w:numId="23" w16cid:durableId="1904758880">
    <w:abstractNumId w:val="19"/>
  </w:num>
  <w:num w:numId="24" w16cid:durableId="579365395">
    <w:abstractNumId w:val="45"/>
  </w:num>
  <w:num w:numId="25" w16cid:durableId="210876884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13025073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60719933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01830870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35321884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2369368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09420769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68487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393845774">
    <w:abstractNumId w:val="11"/>
  </w:num>
  <w:num w:numId="34" w16cid:durableId="950086910">
    <w:abstractNumId w:val="27"/>
  </w:num>
  <w:num w:numId="35" w16cid:durableId="1320883042">
    <w:abstractNumId w:val="29"/>
  </w:num>
  <w:num w:numId="36" w16cid:durableId="198045914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2009866743">
    <w:abstractNumId w:val="34"/>
  </w:num>
  <w:num w:numId="38" w16cid:durableId="1409380749">
    <w:abstractNumId w:val="40"/>
  </w:num>
  <w:num w:numId="39" w16cid:durableId="1383168563">
    <w:abstractNumId w:val="22"/>
  </w:num>
  <w:num w:numId="40" w16cid:durableId="344673619">
    <w:abstractNumId w:val="9"/>
  </w:num>
  <w:num w:numId="41" w16cid:durableId="777675614">
    <w:abstractNumId w:val="26"/>
  </w:num>
  <w:num w:numId="42" w16cid:durableId="1696886620">
    <w:abstractNumId w:val="39"/>
  </w:num>
  <w:num w:numId="43" w16cid:durableId="1841921649">
    <w:abstractNumId w:val="8"/>
  </w:num>
  <w:num w:numId="44" w16cid:durableId="24185901">
    <w:abstractNumId w:val="21"/>
  </w:num>
  <w:num w:numId="45" w16cid:durableId="1780636323">
    <w:abstractNumId w:val="43"/>
  </w:num>
  <w:num w:numId="46" w16cid:durableId="708915873">
    <w:abstractNumId w:val="42"/>
  </w:num>
  <w:num w:numId="47" w16cid:durableId="259215046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48"/>
    <w:rsid w:val="00001FFD"/>
    <w:rsid w:val="000B3CC8"/>
    <w:rsid w:val="000D1292"/>
    <w:rsid w:val="000D2276"/>
    <w:rsid w:val="001259B4"/>
    <w:rsid w:val="00134321"/>
    <w:rsid w:val="00141878"/>
    <w:rsid w:val="00155586"/>
    <w:rsid w:val="001C4E6C"/>
    <w:rsid w:val="00216C71"/>
    <w:rsid w:val="00225820"/>
    <w:rsid w:val="00287830"/>
    <w:rsid w:val="002B77A0"/>
    <w:rsid w:val="003118CC"/>
    <w:rsid w:val="00314801"/>
    <w:rsid w:val="003763A9"/>
    <w:rsid w:val="00392334"/>
    <w:rsid w:val="003A583F"/>
    <w:rsid w:val="00407248"/>
    <w:rsid w:val="004303AE"/>
    <w:rsid w:val="00437D5D"/>
    <w:rsid w:val="00441BD3"/>
    <w:rsid w:val="004431F6"/>
    <w:rsid w:val="00483CDD"/>
    <w:rsid w:val="00493253"/>
    <w:rsid w:val="004970D3"/>
    <w:rsid w:val="00520248"/>
    <w:rsid w:val="00532197"/>
    <w:rsid w:val="00541AF1"/>
    <w:rsid w:val="005521BA"/>
    <w:rsid w:val="00554CCD"/>
    <w:rsid w:val="00567E86"/>
    <w:rsid w:val="005A430A"/>
    <w:rsid w:val="005D030B"/>
    <w:rsid w:val="005D7B6E"/>
    <w:rsid w:val="005E245A"/>
    <w:rsid w:val="005F06A7"/>
    <w:rsid w:val="006561D5"/>
    <w:rsid w:val="006A1920"/>
    <w:rsid w:val="006A5C96"/>
    <w:rsid w:val="006B59C1"/>
    <w:rsid w:val="006D0EE4"/>
    <w:rsid w:val="006D5D0A"/>
    <w:rsid w:val="006E2B1B"/>
    <w:rsid w:val="006F3C2E"/>
    <w:rsid w:val="007441AF"/>
    <w:rsid w:val="00762B82"/>
    <w:rsid w:val="00777AE5"/>
    <w:rsid w:val="007A1B14"/>
    <w:rsid w:val="00807090"/>
    <w:rsid w:val="00823295"/>
    <w:rsid w:val="00854B81"/>
    <w:rsid w:val="008776F0"/>
    <w:rsid w:val="008B484E"/>
    <w:rsid w:val="008D2A97"/>
    <w:rsid w:val="008E27E0"/>
    <w:rsid w:val="00943BD6"/>
    <w:rsid w:val="00947607"/>
    <w:rsid w:val="009C04A2"/>
    <w:rsid w:val="009D6541"/>
    <w:rsid w:val="009F2598"/>
    <w:rsid w:val="00A21336"/>
    <w:rsid w:val="00A47F10"/>
    <w:rsid w:val="00A547F4"/>
    <w:rsid w:val="00A657A8"/>
    <w:rsid w:val="00AB44CD"/>
    <w:rsid w:val="00AC2756"/>
    <w:rsid w:val="00AE7EC3"/>
    <w:rsid w:val="00B278D0"/>
    <w:rsid w:val="00B63851"/>
    <w:rsid w:val="00B733DF"/>
    <w:rsid w:val="00B73E65"/>
    <w:rsid w:val="00BC6C55"/>
    <w:rsid w:val="00BD7B6B"/>
    <w:rsid w:val="00C13DBB"/>
    <w:rsid w:val="00C30F31"/>
    <w:rsid w:val="00C355E0"/>
    <w:rsid w:val="00C42571"/>
    <w:rsid w:val="00C9775D"/>
    <w:rsid w:val="00CC12DC"/>
    <w:rsid w:val="00CE0ED8"/>
    <w:rsid w:val="00CF3319"/>
    <w:rsid w:val="00D079BF"/>
    <w:rsid w:val="00D12081"/>
    <w:rsid w:val="00D16224"/>
    <w:rsid w:val="00D31C9D"/>
    <w:rsid w:val="00D64B4C"/>
    <w:rsid w:val="00D945ED"/>
    <w:rsid w:val="00DB3D2F"/>
    <w:rsid w:val="00DB4446"/>
    <w:rsid w:val="00DC224A"/>
    <w:rsid w:val="00DF442F"/>
    <w:rsid w:val="00E15576"/>
    <w:rsid w:val="00E17F68"/>
    <w:rsid w:val="00E45179"/>
    <w:rsid w:val="00E46E39"/>
    <w:rsid w:val="00E61ED2"/>
    <w:rsid w:val="00EA5341"/>
    <w:rsid w:val="00ED6D05"/>
    <w:rsid w:val="00EF4FAA"/>
    <w:rsid w:val="00F004A1"/>
    <w:rsid w:val="00F03FCC"/>
    <w:rsid w:val="00F05B79"/>
    <w:rsid w:val="00F509D8"/>
    <w:rsid w:val="00F70560"/>
    <w:rsid w:val="00FC6975"/>
    <w:rsid w:val="00FF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81E7"/>
  <w15:chartTrackingRefBased/>
  <w15:docId w15:val="{EBCA1FFC-88B2-5A41-83FB-A0A57FDA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24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2571"/>
    <w:pPr>
      <w:spacing w:after="200" w:line="276" w:lineRule="auto"/>
      <w:ind w:left="720"/>
      <w:contextualSpacing/>
    </w:pPr>
    <w:rPr>
      <w:lang w:val="en-US"/>
    </w:rPr>
  </w:style>
  <w:style w:type="paragraph" w:styleId="NoSpacing">
    <w:name w:val="No Spacing"/>
    <w:uiPriority w:val="1"/>
    <w:qFormat/>
    <w:rsid w:val="00C42571"/>
    <w:rPr>
      <w:sz w:val="22"/>
      <w:szCs w:val="22"/>
    </w:rPr>
  </w:style>
  <w:style w:type="table" w:styleId="TableGrid">
    <w:name w:val="Table Grid"/>
    <w:basedOn w:val="TableNormal"/>
    <w:uiPriority w:val="39"/>
    <w:rsid w:val="006A192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7</Pages>
  <Words>1597</Words>
  <Characters>91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Aboagyewaa Edu-Quansah</dc:creator>
  <cp:keywords/>
  <dc:description/>
  <cp:lastModifiedBy>Doris Aboagyewaa Edu-Quansah</cp:lastModifiedBy>
  <cp:revision>47</cp:revision>
  <dcterms:created xsi:type="dcterms:W3CDTF">2022-06-14T09:14:00Z</dcterms:created>
  <dcterms:modified xsi:type="dcterms:W3CDTF">2025-09-03T17:16:00Z</dcterms:modified>
</cp:coreProperties>
</file>